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5E46" w:rsidRPr="002F06F0" w:rsidRDefault="00E85E46" w:rsidP="00E85E46">
      <w:pPr>
        <w:jc w:val="right"/>
        <w:rPr>
          <w:rFonts w:ascii="Cordia New" w:hAnsi="Cordia New" w:cs="Cordia New"/>
          <w:b/>
          <w:bCs/>
          <w:sz w:val="30"/>
          <w:szCs w:val="30"/>
          <w:lang w:bidi="th-TH"/>
        </w:rPr>
      </w:pPr>
      <w:r w:rsidRPr="002F06F0">
        <w:rPr>
          <w:rFonts w:ascii="Cordia New" w:hAnsi="Cordia New" w:cs="Cordia New"/>
          <w:b/>
          <w:bCs/>
          <w:sz w:val="30"/>
          <w:szCs w:val="30"/>
          <w:lang w:bidi="th-TH"/>
        </w:rPr>
        <w:t>[__][__][__]</w:t>
      </w:r>
    </w:p>
    <w:p w:rsidR="00576098" w:rsidRPr="002F06F0" w:rsidRDefault="00576098" w:rsidP="00E85E46">
      <w:pPr>
        <w:rPr>
          <w:rFonts w:ascii="Cordia New" w:hAnsi="Cordia New" w:cs="Cordia New"/>
          <w:b/>
          <w:bCs/>
          <w:sz w:val="30"/>
          <w:szCs w:val="30"/>
          <w:cs/>
          <w:lang w:val="th-TH" w:bidi="th-TH"/>
        </w:rPr>
      </w:pPr>
    </w:p>
    <w:p w:rsidR="00476039" w:rsidRPr="002F06F0" w:rsidRDefault="00443F10" w:rsidP="00476039">
      <w:pPr>
        <w:jc w:val="center"/>
        <w:rPr>
          <w:rFonts w:ascii="Cordia New" w:hAnsi="Cordia New" w:cs="Cordia New"/>
          <w:b/>
          <w:bCs/>
          <w:sz w:val="30"/>
          <w:szCs w:val="30"/>
          <w:cs/>
          <w:lang w:bidi="th-TH"/>
        </w:rPr>
      </w:pPr>
      <w:r w:rsidRPr="002F06F0">
        <w:rPr>
          <w:rFonts w:ascii="Cordia New" w:hAnsi="Cordia New" w:cs="Cordia New"/>
          <w:b/>
          <w:bCs/>
          <w:sz w:val="30"/>
          <w:szCs w:val="30"/>
          <w:lang w:bidi="th-TH"/>
        </w:rPr>
        <w:t>Patient’s Interview</w:t>
      </w:r>
      <w:r w:rsidR="00EE0B8D" w:rsidRPr="002F06F0">
        <w:rPr>
          <w:rFonts w:ascii="Cordia New" w:hAnsi="Cordia New" w:cs="Cordia New"/>
          <w:b/>
          <w:bCs/>
          <w:sz w:val="30"/>
          <w:szCs w:val="30"/>
          <w:lang w:bidi="th-TH"/>
        </w:rPr>
        <w:t xml:space="preserve"> </w:t>
      </w:r>
      <w:r w:rsidRPr="002F06F0">
        <w:rPr>
          <w:rFonts w:ascii="Cordia New" w:hAnsi="Cordia New" w:cs="Cordia New"/>
          <w:b/>
          <w:bCs/>
          <w:sz w:val="30"/>
          <w:szCs w:val="30"/>
          <w:lang w:bidi="th-TH"/>
        </w:rPr>
        <w:t>Form</w:t>
      </w:r>
    </w:p>
    <w:p w:rsidR="00576098" w:rsidRPr="002F06F0" w:rsidRDefault="00576098" w:rsidP="00476039">
      <w:pPr>
        <w:jc w:val="center"/>
        <w:rPr>
          <w:rFonts w:ascii="Cordia New" w:hAnsi="Cordia New" w:cs="Cordia New"/>
          <w:b/>
          <w:bCs/>
          <w:sz w:val="30"/>
          <w:szCs w:val="30"/>
          <w:cs/>
          <w:lang w:val="th-TH" w:bidi="th-TH"/>
        </w:rPr>
      </w:pPr>
    </w:p>
    <w:p w:rsidR="00476039" w:rsidRPr="002F06F0" w:rsidRDefault="003B4CB8" w:rsidP="00476039">
      <w:pPr>
        <w:rPr>
          <w:rFonts w:ascii="Cordia New" w:hAnsi="Cordia New" w:cs="Cordia New"/>
          <w:b/>
          <w:bCs/>
          <w:sz w:val="30"/>
          <w:szCs w:val="30"/>
          <w:cs/>
          <w:lang w:bidi="th-TH"/>
        </w:rPr>
      </w:pPr>
      <w:r w:rsidRPr="002F06F0">
        <w:rPr>
          <w:rFonts w:ascii="Cordia New" w:hAnsi="Cordia New" w:cs="Cordia New"/>
          <w:b/>
          <w:bCs/>
          <w:sz w:val="30"/>
          <w:szCs w:val="30"/>
          <w:lang w:bidi="th-TH"/>
        </w:rPr>
        <w:t xml:space="preserve">Part 1 </w:t>
      </w:r>
      <w:r w:rsidR="00EE0B8D" w:rsidRPr="002F06F0">
        <w:rPr>
          <w:rFonts w:ascii="Cordia New" w:hAnsi="Cordia New" w:cs="Cordia New"/>
          <w:b/>
          <w:bCs/>
          <w:sz w:val="30"/>
          <w:szCs w:val="30"/>
          <w:lang w:bidi="th-TH"/>
        </w:rPr>
        <w:t>General information</w:t>
      </w:r>
      <w:r w:rsidR="006D3AE9" w:rsidRPr="002F06F0">
        <w:rPr>
          <w:rFonts w:ascii="Cordia New" w:hAnsi="Cordia New" w:cs="Cordia New"/>
          <w:b/>
          <w:bCs/>
          <w:sz w:val="30"/>
          <w:szCs w:val="30"/>
          <w:cs/>
          <w:lang w:bidi="th-TH"/>
        </w:rPr>
        <w:t xml:space="preserve"> </w:t>
      </w:r>
    </w:p>
    <w:p w:rsidR="00C817AE" w:rsidRPr="002F06F0" w:rsidRDefault="00EE0B8D" w:rsidP="00576098">
      <w:pPr>
        <w:rPr>
          <w:rFonts w:ascii="Cordia New" w:hAnsi="Cordia New" w:cs="Cordia New"/>
          <w:b/>
          <w:bCs/>
          <w:sz w:val="30"/>
          <w:szCs w:val="30"/>
          <w:lang w:bidi="th-TH"/>
        </w:rPr>
      </w:pPr>
      <w:r w:rsidRPr="002F06F0">
        <w:rPr>
          <w:rFonts w:ascii="Cordia New" w:hAnsi="Cordia New" w:cs="Cordia New"/>
          <w:b/>
          <w:bCs/>
          <w:sz w:val="30"/>
          <w:szCs w:val="30"/>
          <w:lang w:bidi="th-TH"/>
        </w:rPr>
        <w:t>Please mark</w:t>
      </w:r>
      <w:r w:rsidR="003B4CB8" w:rsidRPr="002F06F0">
        <w:rPr>
          <w:rFonts w:ascii="Cordia New" w:hAnsi="Cordia New" w:cs="Cordia New"/>
          <w:b/>
          <w:bCs/>
          <w:sz w:val="30"/>
          <w:szCs w:val="30"/>
          <w:lang w:bidi="th-TH"/>
        </w:rPr>
        <w:t>s</w:t>
      </w:r>
      <w:r w:rsidRPr="002F06F0">
        <w:rPr>
          <w:rFonts w:ascii="Cordia New" w:hAnsi="Cordia New" w:cs="Cordia New"/>
          <w:b/>
          <w:bCs/>
          <w:sz w:val="30"/>
          <w:szCs w:val="30"/>
          <w:lang w:bidi="th-TH"/>
        </w:rPr>
        <w:t xml:space="preserve"> </w:t>
      </w:r>
      <w:r w:rsidR="00476039" w:rsidRPr="002F06F0">
        <w:rPr>
          <w:rFonts w:ascii="Cordia New" w:hAnsi="Cordia New" w:cs="Cordia New"/>
          <w:b/>
          <w:bCs/>
          <w:sz w:val="30"/>
          <w:szCs w:val="30"/>
        </w:rPr>
        <w:sym w:font="Wingdings" w:char="F0FC"/>
      </w:r>
      <w:r w:rsidR="00476039" w:rsidRPr="002F06F0">
        <w:rPr>
          <w:rFonts w:ascii="Cordia New" w:hAnsi="Cordia New" w:cs="Cordia New"/>
          <w:b/>
          <w:bCs/>
          <w:sz w:val="30"/>
          <w:szCs w:val="30"/>
        </w:rPr>
        <w:t xml:space="preserve"> </w:t>
      </w:r>
      <w:r w:rsidR="003B4CB8" w:rsidRPr="002F06F0">
        <w:rPr>
          <w:rFonts w:ascii="Cordia New" w:hAnsi="Cordia New" w:cs="Cordia New"/>
          <w:b/>
          <w:bCs/>
          <w:sz w:val="30"/>
          <w:szCs w:val="30"/>
        </w:rPr>
        <w:t>in</w:t>
      </w:r>
      <w:r w:rsidR="00476039" w:rsidRPr="002F06F0">
        <w:rPr>
          <w:rFonts w:ascii="Cordia New" w:hAnsi="Cordia New" w:cs="Cordia New"/>
          <w:b/>
          <w:bCs/>
          <w:sz w:val="30"/>
          <w:szCs w:val="30"/>
          <w:cs/>
          <w:lang w:bidi="th-TH"/>
        </w:rPr>
        <w:t xml:space="preserve"> </w:t>
      </w:r>
      <w:r w:rsidR="00476039" w:rsidRPr="002F06F0">
        <w:rPr>
          <w:rFonts w:ascii="Cordia New" w:hAnsi="Cordia New" w:cs="Cordia New"/>
          <w:b/>
          <w:bCs/>
          <w:sz w:val="30"/>
          <w:szCs w:val="30"/>
        </w:rPr>
        <w:sym w:font="Wingdings" w:char="F072"/>
      </w:r>
      <w:r w:rsidR="00476039" w:rsidRPr="002F06F0">
        <w:rPr>
          <w:rFonts w:ascii="Cordia New" w:hAnsi="Cordia New" w:cs="Cordia New"/>
          <w:b/>
          <w:bCs/>
          <w:sz w:val="30"/>
          <w:szCs w:val="30"/>
        </w:rPr>
        <w:t xml:space="preserve"> </w:t>
      </w:r>
      <w:r w:rsidRPr="002F06F0">
        <w:rPr>
          <w:rFonts w:ascii="Cordia New" w:hAnsi="Cordia New" w:cs="Cordia New"/>
          <w:b/>
          <w:bCs/>
          <w:sz w:val="30"/>
          <w:szCs w:val="30"/>
        </w:rPr>
        <w:t>or fill</w:t>
      </w:r>
      <w:r w:rsidR="003B4CB8" w:rsidRPr="002F06F0">
        <w:rPr>
          <w:rFonts w:ascii="Cordia New" w:hAnsi="Cordia New" w:cs="Cordia New"/>
          <w:b/>
          <w:bCs/>
          <w:sz w:val="30"/>
          <w:szCs w:val="30"/>
        </w:rPr>
        <w:t>s</w:t>
      </w:r>
      <w:r w:rsidRPr="002F06F0">
        <w:rPr>
          <w:rFonts w:ascii="Cordia New" w:hAnsi="Cordia New" w:cs="Cordia New"/>
          <w:b/>
          <w:bCs/>
          <w:sz w:val="30"/>
          <w:szCs w:val="30"/>
        </w:rPr>
        <w:t xml:space="preserve"> </w:t>
      </w:r>
      <w:r w:rsidR="003B4CB8" w:rsidRPr="002F06F0">
        <w:rPr>
          <w:rFonts w:ascii="Cordia New" w:hAnsi="Cordia New" w:cs="Cordia New"/>
          <w:b/>
          <w:bCs/>
          <w:sz w:val="30"/>
          <w:szCs w:val="30"/>
        </w:rPr>
        <w:t xml:space="preserve">in the blanks </w:t>
      </w:r>
      <w:r w:rsidR="00C25272" w:rsidRPr="002F06F0">
        <w:rPr>
          <w:rFonts w:ascii="Cordia New" w:hAnsi="Cordia New" w:cs="Cordia New"/>
          <w:b/>
          <w:bCs/>
          <w:sz w:val="30"/>
          <w:szCs w:val="30"/>
        </w:rPr>
        <w:t>which is</w:t>
      </w:r>
      <w:r w:rsidR="003B4CB8" w:rsidRPr="002F06F0">
        <w:rPr>
          <w:rFonts w:ascii="Cordia New" w:hAnsi="Cordia New" w:cs="Cordia New"/>
          <w:b/>
          <w:bCs/>
          <w:sz w:val="30"/>
          <w:szCs w:val="30"/>
        </w:rPr>
        <w:t xml:space="preserve"> the most suitable answer</w:t>
      </w:r>
      <w:r w:rsidR="00C817AE" w:rsidRPr="002F06F0">
        <w:rPr>
          <w:rFonts w:ascii="Cordia New" w:hAnsi="Cordia New" w:cs="Cordia New"/>
          <w:b/>
          <w:bCs/>
          <w:sz w:val="30"/>
          <w:szCs w:val="30"/>
          <w:lang w:bidi="th-TH"/>
        </w:rPr>
        <w:t xml:space="preserve"> </w:t>
      </w:r>
    </w:p>
    <w:p w:rsidR="00482E2D" w:rsidRPr="002F06F0" w:rsidRDefault="00482E2D" w:rsidP="00576098">
      <w:pPr>
        <w:rPr>
          <w:rFonts w:ascii="Cordia New" w:hAnsi="Cordia New" w:cs="Cordia New"/>
          <w:sz w:val="30"/>
          <w:szCs w:val="30"/>
          <w:lang w:bidi="th-TH"/>
        </w:rPr>
      </w:pP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7763"/>
        <w:gridCol w:w="1276"/>
      </w:tblGrid>
      <w:tr w:rsidR="002F06F0" w:rsidRPr="002F06F0" w:rsidTr="006D3AE9">
        <w:tc>
          <w:tcPr>
            <w:tcW w:w="7763" w:type="dxa"/>
          </w:tcPr>
          <w:p w:rsidR="006D3AE9" w:rsidRPr="002F06F0" w:rsidRDefault="003878E6" w:rsidP="006D3AE9">
            <w:pPr>
              <w:numPr>
                <w:ilvl w:val="0"/>
                <w:numId w:val="1"/>
              </w:numPr>
              <w:ind w:left="426" w:hanging="284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Informant</w:t>
            </w:r>
            <w:r w:rsidR="006D3AE9"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ab/>
            </w:r>
            <w:r w:rsidR="006D3AE9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1</w:t>
            </w:r>
            <w:r w:rsidR="006D3AE9"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 </w:t>
            </w:r>
            <w:r w:rsidR="003B4CB8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Patient/Hospital user</w:t>
            </w:r>
          </w:p>
          <w:p w:rsidR="006D3AE9" w:rsidRPr="002F06F0" w:rsidRDefault="006D3AE9" w:rsidP="006D3AE9">
            <w:pPr>
              <w:ind w:left="1440"/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2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 </w:t>
            </w:r>
            <w:r w:rsidR="00093555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Son/Daughter</w:t>
            </w:r>
            <w:r w:rsidRPr="002F06F0">
              <w:rPr>
                <w:rFonts w:ascii="Cordia New" w:hAnsi="Cordia New" w:cs="Cordia New" w:hint="cs"/>
                <w:sz w:val="30"/>
                <w:szCs w:val="30"/>
                <w:cs/>
                <w:lang w:bidi="th-TH"/>
              </w:rPr>
              <w:t xml:space="preserve">     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>3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093555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Parents</w:t>
            </w:r>
            <w:r w:rsidRPr="002F06F0">
              <w:rPr>
                <w:rFonts w:ascii="Cordia New" w:hAnsi="Cordia New" w:cs="Cordia New" w:hint="cs"/>
                <w:sz w:val="30"/>
                <w:szCs w:val="30"/>
                <w:cs/>
                <w:lang w:bidi="th-TH"/>
              </w:rPr>
              <w:t xml:space="preserve">   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>4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093555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Spouse</w:t>
            </w:r>
            <w:r w:rsidR="003B4CB8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s</w:t>
            </w:r>
            <w:r w:rsidRPr="002F06F0">
              <w:rPr>
                <w:rFonts w:ascii="Cordia New" w:hAnsi="Cordia New" w:cs="Cordia New" w:hint="cs"/>
                <w:sz w:val="30"/>
                <w:szCs w:val="30"/>
                <w:cs/>
                <w:lang w:bidi="th-TH"/>
              </w:rPr>
              <w:t xml:space="preserve">  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>5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093555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Relations</w:t>
            </w:r>
          </w:p>
          <w:p w:rsidR="006D3AE9" w:rsidRPr="002F06F0" w:rsidRDefault="00CA7D2A" w:rsidP="0093282C">
            <w:pPr>
              <w:ind w:left="1440"/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Please specify</w:t>
            </w:r>
            <w:r w:rsidR="003B4CB8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reason(s)</w:t>
            </w:r>
            <w:r w:rsidR="0093282C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for being proxy respondents for the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</w:t>
            </w:r>
            <w:r w:rsidR="003B4CB8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patient</w:t>
            </w:r>
            <w:r w:rsidR="00093555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</w:t>
            </w:r>
            <w:r w:rsidR="006D3AE9" w:rsidRPr="002F06F0">
              <w:rPr>
                <w:rFonts w:ascii="Cordia New" w:hAnsi="Cordia New" w:cs="Cordia New"/>
                <w:sz w:val="30"/>
                <w:szCs w:val="30"/>
              </w:rPr>
              <w:t>………………………………………</w:t>
            </w:r>
          </w:p>
        </w:tc>
        <w:tc>
          <w:tcPr>
            <w:tcW w:w="1276" w:type="dxa"/>
          </w:tcPr>
          <w:p w:rsidR="006D3AE9" w:rsidRPr="002F06F0" w:rsidRDefault="006D3AE9" w:rsidP="00576098">
            <w:pPr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Interview</w:t>
            </w:r>
          </w:p>
          <w:p w:rsidR="006D3AE9" w:rsidRPr="002F06F0" w:rsidRDefault="006D3AE9" w:rsidP="00576098">
            <w:pPr>
              <w:rPr>
                <w:rFonts w:ascii="Cordia New" w:hAnsi="Cordia New" w:cs="Cordia New"/>
                <w:sz w:val="30"/>
                <w:szCs w:val="30"/>
              </w:rPr>
            </w:pPr>
          </w:p>
          <w:p w:rsidR="006D3AE9" w:rsidRPr="002F06F0" w:rsidRDefault="006D3AE9" w:rsidP="00576098">
            <w:pPr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Why</w:t>
            </w:r>
          </w:p>
        </w:tc>
      </w:tr>
      <w:tr w:rsidR="002F06F0" w:rsidRPr="002F06F0" w:rsidTr="006D3AE9">
        <w:tc>
          <w:tcPr>
            <w:tcW w:w="7763" w:type="dxa"/>
          </w:tcPr>
          <w:p w:rsidR="006D3AE9" w:rsidRPr="002F06F0" w:rsidRDefault="00093555" w:rsidP="006D3AE9">
            <w:pPr>
              <w:pStyle w:val="ListParagraph"/>
              <w:numPr>
                <w:ilvl w:val="0"/>
                <w:numId w:val="1"/>
              </w:numPr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Have you ever used </w:t>
            </w:r>
            <w:r w:rsidR="003B4CB8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any service of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this hospital</w:t>
            </w:r>
            <w:r w:rsidR="0060009D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before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?</w:t>
            </w:r>
          </w:p>
          <w:p w:rsidR="006D3AE9" w:rsidRPr="002F06F0" w:rsidRDefault="006D3AE9" w:rsidP="00093555">
            <w:pPr>
              <w:ind w:left="720" w:firstLine="720"/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 </w:t>
            </w:r>
            <w:r w:rsidR="00093555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Yes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  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ab/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ab/>
              <w:t>2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 </w:t>
            </w:r>
            <w:r w:rsidR="00093555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o</w:t>
            </w:r>
          </w:p>
        </w:tc>
        <w:tc>
          <w:tcPr>
            <w:tcW w:w="1276" w:type="dxa"/>
          </w:tcPr>
          <w:p w:rsidR="006D3AE9" w:rsidRPr="002F06F0" w:rsidRDefault="006D3AE9" w:rsidP="00576098">
            <w:pPr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Member</w:t>
            </w:r>
          </w:p>
        </w:tc>
      </w:tr>
      <w:tr w:rsidR="006D3AE9" w:rsidRPr="002F06F0" w:rsidTr="006D3AE9">
        <w:tc>
          <w:tcPr>
            <w:tcW w:w="7763" w:type="dxa"/>
          </w:tcPr>
          <w:p w:rsidR="006D3AE9" w:rsidRPr="002F06F0" w:rsidRDefault="0060009D" w:rsidP="006D3AE9">
            <w:pPr>
              <w:pStyle w:val="ListParagraph"/>
              <w:numPr>
                <w:ilvl w:val="0"/>
                <w:numId w:val="1"/>
              </w:num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In this visit</w:t>
            </w:r>
            <w:r w:rsidR="003B4CB8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,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was</w:t>
            </w:r>
            <w:r w:rsidR="00093555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this hospital</w:t>
            </w:r>
            <w:r w:rsidR="005D342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</w:t>
            </w:r>
            <w:r w:rsidR="00093555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the first hospital that you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go</w:t>
            </w:r>
            <w:r w:rsidR="005D342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?</w:t>
            </w:r>
            <w:r w:rsidR="006D3AE9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</w:t>
            </w:r>
          </w:p>
          <w:p w:rsidR="006D3AE9" w:rsidRPr="002F06F0" w:rsidRDefault="006D3AE9" w:rsidP="006D3AE9">
            <w:pPr>
              <w:ind w:left="720" w:firstLine="720"/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 </w:t>
            </w:r>
            <w:r w:rsidR="005D342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Yes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  </w:t>
            </w:r>
            <w:r w:rsidRPr="002F06F0">
              <w:rPr>
                <w:rFonts w:ascii="Cordia New" w:hAnsi="Cordia New" w:cs="Cordia New" w:hint="cs"/>
                <w:sz w:val="30"/>
                <w:szCs w:val="30"/>
                <w:cs/>
                <w:lang w:bidi="th-TH"/>
              </w:rPr>
              <w:tab/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 </w:t>
            </w:r>
            <w:r w:rsidR="005D342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         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2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 </w:t>
            </w:r>
            <w:r w:rsidR="005D342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o</w:t>
            </w:r>
          </w:p>
          <w:p w:rsidR="006D3AE9" w:rsidRPr="002F06F0" w:rsidRDefault="006D3AE9" w:rsidP="005D3427">
            <w:pPr>
              <w:ind w:left="720" w:firstLine="720"/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 w:hint="cs"/>
                <w:sz w:val="30"/>
                <w:szCs w:val="30"/>
                <w:cs/>
                <w:lang w:bidi="th-TH"/>
              </w:rPr>
              <w:t xml:space="preserve">                                    </w:t>
            </w:r>
            <w:r w:rsidR="005D342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Because</w:t>
            </w:r>
            <w:r w:rsidRPr="002F06F0">
              <w:rPr>
                <w:rFonts w:ascii="Cordia New" w:hAnsi="Cordia New" w:cs="Cordia New" w:hint="cs"/>
                <w:sz w:val="30"/>
                <w:szCs w:val="30"/>
                <w:cs/>
                <w:lang w:bidi="th-TH"/>
              </w:rPr>
              <w:t>.......................................................</w:t>
            </w:r>
          </w:p>
        </w:tc>
        <w:tc>
          <w:tcPr>
            <w:tcW w:w="1276" w:type="dxa"/>
          </w:tcPr>
          <w:p w:rsidR="006D3AE9" w:rsidRPr="002F06F0" w:rsidRDefault="006D3AE9" w:rsidP="006D3AE9">
            <w:pPr>
              <w:rPr>
                <w:rFonts w:ascii="Cordia New" w:hAnsi="Cordia New" w:cs="Cordia New"/>
                <w:sz w:val="30"/>
                <w:szCs w:val="30"/>
              </w:rPr>
            </w:pPr>
            <w:proofErr w:type="spellStart"/>
            <w:r w:rsidRPr="002F06F0">
              <w:rPr>
                <w:rFonts w:ascii="Cordia New" w:hAnsi="Cordia New" w:cs="Cordia New"/>
                <w:sz w:val="30"/>
                <w:szCs w:val="30"/>
              </w:rPr>
              <w:t>First_hos</w:t>
            </w:r>
            <w:proofErr w:type="spellEnd"/>
          </w:p>
          <w:p w:rsidR="006D3AE9" w:rsidRPr="002F06F0" w:rsidRDefault="006D3AE9" w:rsidP="006D3AE9">
            <w:pPr>
              <w:rPr>
                <w:rFonts w:ascii="Cordia New" w:hAnsi="Cordia New" w:cs="Cordia New"/>
                <w:sz w:val="30"/>
                <w:szCs w:val="30"/>
              </w:rPr>
            </w:pPr>
          </w:p>
          <w:p w:rsidR="006D3AE9" w:rsidRPr="002F06F0" w:rsidRDefault="006D3AE9" w:rsidP="006D3AE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Why_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1</w:t>
            </w:r>
          </w:p>
        </w:tc>
      </w:tr>
    </w:tbl>
    <w:p w:rsidR="00190DBE" w:rsidRPr="002F06F0" w:rsidRDefault="00190DBE" w:rsidP="00476039">
      <w:pPr>
        <w:rPr>
          <w:rFonts w:ascii="Cordia New" w:hAnsi="Cordia New" w:cs="Cordia New"/>
          <w:b/>
          <w:bCs/>
          <w:spacing w:val="-6"/>
          <w:sz w:val="30"/>
          <w:szCs w:val="30"/>
          <w:lang w:bidi="th-TH"/>
        </w:rPr>
      </w:pPr>
    </w:p>
    <w:p w:rsidR="00476039" w:rsidRPr="002F06F0" w:rsidRDefault="005D3427" w:rsidP="00476039">
      <w:pPr>
        <w:rPr>
          <w:rFonts w:ascii="Cordia New" w:hAnsi="Cordia New" w:cs="Cordia New"/>
          <w:b/>
          <w:spacing w:val="-6"/>
          <w:sz w:val="30"/>
          <w:szCs w:val="30"/>
        </w:rPr>
      </w:pPr>
      <w:r w:rsidRPr="002F06F0">
        <w:rPr>
          <w:rFonts w:ascii="Cordia New" w:hAnsi="Cordia New" w:cs="Cordia New"/>
          <w:b/>
          <w:bCs/>
          <w:spacing w:val="-6"/>
          <w:sz w:val="30"/>
          <w:szCs w:val="30"/>
          <w:lang w:bidi="th-TH"/>
        </w:rPr>
        <w:t xml:space="preserve">Part 2 Interview form for patient underwent service as policy of “Medical Emergency Care for Everybody Everywhere” </w:t>
      </w:r>
    </w:p>
    <w:p w:rsidR="00476039" w:rsidRPr="002F06F0" w:rsidRDefault="005D3427" w:rsidP="00476039">
      <w:pPr>
        <w:rPr>
          <w:rFonts w:ascii="Cordia New" w:hAnsi="Cordia New" w:cs="Cordia New"/>
          <w:sz w:val="30"/>
          <w:szCs w:val="30"/>
        </w:rPr>
      </w:pPr>
      <w:r w:rsidRPr="002F06F0">
        <w:rPr>
          <w:rFonts w:ascii="Cordia New" w:hAnsi="Cordia New" w:cs="Cordia New"/>
          <w:b/>
          <w:bCs/>
          <w:sz w:val="30"/>
          <w:szCs w:val="30"/>
          <w:lang w:bidi="th-TH"/>
        </w:rPr>
        <w:t>Backgrounds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7763"/>
        <w:gridCol w:w="1276"/>
      </w:tblGrid>
      <w:tr w:rsidR="002F06F0" w:rsidRPr="002F06F0" w:rsidTr="006D3AE9">
        <w:tc>
          <w:tcPr>
            <w:tcW w:w="7763" w:type="dxa"/>
          </w:tcPr>
          <w:p w:rsidR="006D3AE9" w:rsidRPr="002F06F0" w:rsidRDefault="00F5196F" w:rsidP="00F5196F">
            <w:pPr>
              <w:pStyle w:val="ListParagraph"/>
              <w:numPr>
                <w:ilvl w:val="0"/>
                <w:numId w:val="1"/>
              </w:numPr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Have you known/received information about policy of “Medical Emergency Care for Everybody Everywhere”? </w:t>
            </w:r>
          </w:p>
          <w:p w:rsidR="006D3AE9" w:rsidRPr="002F06F0" w:rsidRDefault="006D3AE9" w:rsidP="00F5196F">
            <w:pPr>
              <w:ind w:left="1080" w:firstLine="36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 </w:t>
            </w:r>
            <w:r w:rsidR="00F5196F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o</w:t>
            </w:r>
            <w:r w:rsidR="00E30999" w:rsidRPr="002F06F0">
              <w:rPr>
                <w:rFonts w:ascii="Cordia New" w:hAnsi="Cordia New" w:cs="Cordia New" w:hint="cs"/>
                <w:sz w:val="30"/>
                <w:szCs w:val="30"/>
                <w:cs/>
                <w:lang w:bidi="th-TH"/>
              </w:rPr>
              <w:t xml:space="preserve"> </w:t>
            </w:r>
            <w:r w:rsidR="00E30999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(</w:t>
            </w:r>
            <w:r w:rsidR="00D820D1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g</w:t>
            </w:r>
            <w:r w:rsidR="00F5196F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o to </w:t>
            </w:r>
            <w:r w:rsidR="00D820D1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question </w:t>
            </w:r>
            <w:r w:rsidR="00CA7D2A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o.</w:t>
            </w:r>
            <w:r w:rsidR="00F5196F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6.</w:t>
            </w:r>
            <w:r w:rsidR="00E30999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)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ab/>
            </w:r>
            <w:r w:rsidR="00E30999" w:rsidRPr="002F06F0">
              <w:rPr>
                <w:rFonts w:ascii="Cordia New" w:hAnsi="Cordia New" w:cs="Cordia New" w:hint="cs"/>
                <w:sz w:val="30"/>
                <w:szCs w:val="30"/>
                <w:cs/>
                <w:lang w:bidi="th-TH"/>
              </w:rPr>
              <w:t xml:space="preserve">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2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 </w:t>
            </w:r>
            <w:r w:rsidR="00F5196F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Yes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</w:t>
            </w:r>
          </w:p>
        </w:tc>
        <w:tc>
          <w:tcPr>
            <w:tcW w:w="1276" w:type="dxa"/>
          </w:tcPr>
          <w:p w:rsidR="006D3AE9" w:rsidRPr="002F06F0" w:rsidRDefault="006D3AE9" w:rsidP="00476039">
            <w:pPr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Know</w:t>
            </w:r>
          </w:p>
        </w:tc>
      </w:tr>
      <w:tr w:rsidR="002F06F0" w:rsidRPr="002F06F0" w:rsidTr="006D3AE9">
        <w:tc>
          <w:tcPr>
            <w:tcW w:w="7763" w:type="dxa"/>
          </w:tcPr>
          <w:p w:rsidR="006D3AE9" w:rsidRPr="002F06F0" w:rsidRDefault="00F5196F" w:rsidP="006D3AE9">
            <w:pPr>
              <w:pStyle w:val="ListParagraph"/>
              <w:numPr>
                <w:ilvl w:val="0"/>
                <w:numId w:val="1"/>
              </w:numPr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Which source of </w:t>
            </w:r>
            <w:r w:rsidR="00D820D1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Emergency care policy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information did you get? (</w:t>
            </w:r>
            <w:r w:rsidR="00190DB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able to choose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more than 1 answer) </w:t>
            </w:r>
          </w:p>
          <w:p w:rsidR="006D3AE9" w:rsidRPr="002F06F0" w:rsidRDefault="006D3AE9" w:rsidP="006D3AE9">
            <w:pPr>
              <w:ind w:left="720" w:firstLine="720"/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1</w:t>
            </w:r>
            <w:r w:rsidR="00E46E0B" w:rsidRPr="002F06F0">
              <w:rPr>
                <w:rFonts w:ascii="Cordia New" w:hAnsi="Cordia New" w:cs="Cordia New"/>
                <w:sz w:val="30"/>
                <w:szCs w:val="30"/>
              </w:rPr>
              <w:t xml:space="preserve"> </w:t>
            </w:r>
            <w:r w:rsidR="001B0892" w:rsidRPr="002F06F0">
              <w:rPr>
                <w:rFonts w:ascii="Cordia New" w:hAnsi="Cordia New" w:cs="Cordia New"/>
                <w:sz w:val="30"/>
                <w:szCs w:val="30"/>
              </w:rPr>
              <w:t>Hospitals announcement e.g. posters, etc.</w:t>
            </w:r>
          </w:p>
          <w:p w:rsidR="006D3AE9" w:rsidRPr="002F06F0" w:rsidRDefault="006D3AE9" w:rsidP="006D3AE9">
            <w:pPr>
              <w:ind w:left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ab/>
              <w:t>2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 </w:t>
            </w:r>
            <w:r w:rsidR="00E46E0B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ewspapers</w:t>
            </w:r>
          </w:p>
          <w:p w:rsidR="006D3AE9" w:rsidRPr="002F06F0" w:rsidRDefault="006D3AE9" w:rsidP="006D3AE9">
            <w:pPr>
              <w:ind w:left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ab/>
              <w:t>3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  </w:t>
            </w:r>
            <w:r w:rsidR="00E46E0B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Televisions</w:t>
            </w:r>
          </w:p>
          <w:p w:rsidR="006D3AE9" w:rsidRPr="002F06F0" w:rsidRDefault="006D3AE9" w:rsidP="006D3AE9">
            <w:pPr>
              <w:ind w:left="720"/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ab/>
              <w:t>4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  </w:t>
            </w:r>
            <w:r w:rsidR="00E46E0B" w:rsidRPr="002F06F0">
              <w:rPr>
                <w:rFonts w:ascii="Cordia New" w:hAnsi="Cordia New" w:cs="Cordia New"/>
                <w:sz w:val="30"/>
                <w:szCs w:val="30"/>
              </w:rPr>
              <w:t xml:space="preserve">Billboards/Posters in </w:t>
            </w:r>
            <w:r w:rsidR="001B0892" w:rsidRPr="002F06F0">
              <w:rPr>
                <w:rFonts w:ascii="Cordia New" w:hAnsi="Cordia New" w:cs="Cordia New"/>
                <w:sz w:val="30"/>
                <w:szCs w:val="30"/>
              </w:rPr>
              <w:t xml:space="preserve">other </w:t>
            </w:r>
            <w:r w:rsidR="00E46E0B" w:rsidRPr="002F06F0">
              <w:rPr>
                <w:rFonts w:ascii="Cordia New" w:hAnsi="Cordia New" w:cs="Cordia New"/>
                <w:sz w:val="30"/>
                <w:szCs w:val="30"/>
              </w:rPr>
              <w:t>places</w:t>
            </w:r>
          </w:p>
          <w:p w:rsidR="006D3AE9" w:rsidRPr="002F06F0" w:rsidRDefault="006D3AE9" w:rsidP="006D3AE9">
            <w:pPr>
              <w:ind w:left="720" w:firstLine="720"/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5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  </w:t>
            </w:r>
            <w:r w:rsidR="00E46E0B" w:rsidRPr="002F06F0">
              <w:rPr>
                <w:rFonts w:ascii="Cordia New" w:hAnsi="Cordia New" w:cs="Cordia New"/>
                <w:sz w:val="30"/>
                <w:szCs w:val="30"/>
              </w:rPr>
              <w:t xml:space="preserve">Doctors who give treatment </w:t>
            </w:r>
          </w:p>
          <w:p w:rsidR="006D3AE9" w:rsidRPr="002F06F0" w:rsidRDefault="006D3AE9" w:rsidP="006D3AE9">
            <w:pPr>
              <w:ind w:left="720" w:firstLine="720"/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6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  </w:t>
            </w:r>
            <w:r w:rsidR="001B0892" w:rsidRPr="002F06F0">
              <w:rPr>
                <w:rFonts w:ascii="Cordia New" w:hAnsi="Cordia New" w:cs="Cordia New"/>
                <w:sz w:val="30"/>
                <w:szCs w:val="30"/>
              </w:rPr>
              <w:t>Relatives or friends</w:t>
            </w:r>
          </w:p>
          <w:p w:rsidR="006D3AE9" w:rsidRPr="002F06F0" w:rsidRDefault="006D3AE9" w:rsidP="006D3AE9">
            <w:pPr>
              <w:ind w:left="720" w:firstLine="720"/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7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  </w:t>
            </w:r>
            <w:r w:rsidR="001B0892" w:rsidRPr="002F06F0">
              <w:rPr>
                <w:rFonts w:ascii="Cordia New" w:hAnsi="Cordia New" w:cs="Cordia New"/>
                <w:sz w:val="30"/>
                <w:szCs w:val="30"/>
              </w:rPr>
              <w:t>1669 hotline’s staff</w:t>
            </w:r>
            <w:r w:rsidR="00E46E0B" w:rsidRPr="002F06F0">
              <w:rPr>
                <w:rFonts w:ascii="Cordia New" w:hAnsi="Cordia New" w:cs="Cordia New"/>
                <w:sz w:val="30"/>
                <w:szCs w:val="30"/>
              </w:rPr>
              <w:t>/</w:t>
            </w:r>
            <w:r w:rsidR="001B0892" w:rsidRPr="002F06F0">
              <w:rPr>
                <w:rFonts w:ascii="Cordia New" w:hAnsi="Cordia New" w:cs="Cordia New"/>
                <w:sz w:val="30"/>
                <w:szCs w:val="30"/>
              </w:rPr>
              <w:t xml:space="preserve"> Medicare/ </w:t>
            </w:r>
            <w:r w:rsidR="00E46E0B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Rescue units</w:t>
            </w:r>
          </w:p>
          <w:p w:rsidR="006D3AE9" w:rsidRPr="002F06F0" w:rsidRDefault="006D3AE9" w:rsidP="00E46E0B">
            <w:pPr>
              <w:ind w:left="720" w:firstLine="720"/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8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  </w:t>
            </w:r>
            <w:r w:rsidR="00E46E0B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Staffs from hospital where respondent received treatment</w:t>
            </w:r>
          </w:p>
        </w:tc>
        <w:tc>
          <w:tcPr>
            <w:tcW w:w="1276" w:type="dxa"/>
          </w:tcPr>
          <w:p w:rsidR="006D3AE9" w:rsidRPr="002F06F0" w:rsidRDefault="006D3AE9" w:rsidP="00476039">
            <w:pPr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How</w:t>
            </w:r>
          </w:p>
        </w:tc>
      </w:tr>
      <w:tr w:rsidR="006D3AE9" w:rsidRPr="002F06F0" w:rsidTr="006D3AE9">
        <w:tc>
          <w:tcPr>
            <w:tcW w:w="7763" w:type="dxa"/>
          </w:tcPr>
          <w:p w:rsidR="006D3AE9" w:rsidRPr="002F06F0" w:rsidRDefault="00F5196F" w:rsidP="006D3AE9">
            <w:pPr>
              <w:pStyle w:val="ListParagraph"/>
              <w:numPr>
                <w:ilvl w:val="0"/>
                <w:numId w:val="1"/>
              </w:numPr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What do you define of ‘emergency’? (</w:t>
            </w:r>
            <w:r w:rsidR="00190DB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able to choose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more than 1 answer) </w:t>
            </w:r>
          </w:p>
          <w:p w:rsidR="006D3AE9" w:rsidRPr="002F06F0" w:rsidRDefault="006D3AE9" w:rsidP="006D3AE9">
            <w:pPr>
              <w:ind w:left="720" w:firstLine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EB18F7" w:rsidRPr="002F06F0">
              <w:rPr>
                <w:rFonts w:ascii="Cordia New" w:hAnsi="Cordia New" w:cs="Cordia New"/>
                <w:sz w:val="30"/>
                <w:szCs w:val="30"/>
              </w:rPr>
              <w:t>state</w:t>
            </w:r>
            <w:r w:rsidR="00BB20A3" w:rsidRPr="002F06F0">
              <w:rPr>
                <w:rFonts w:ascii="Cordia New" w:hAnsi="Cordia New" w:cs="Cordia New"/>
                <w:sz w:val="30"/>
                <w:szCs w:val="30"/>
              </w:rPr>
              <w:t xml:space="preserve"> that poses immediately/suddenly</w:t>
            </w:r>
            <w:r w:rsidR="0093282C" w:rsidRPr="002F06F0">
              <w:rPr>
                <w:rFonts w:ascii="Cordia New" w:hAnsi="Cordia New" w:cs="Cordia New"/>
                <w:sz w:val="30"/>
                <w:szCs w:val="30"/>
              </w:rPr>
              <w:t xml:space="preserve"> need for medical attention</w:t>
            </w:r>
          </w:p>
          <w:p w:rsidR="006D3AE9" w:rsidRPr="002F06F0" w:rsidRDefault="006D3AE9" w:rsidP="006D3AE9">
            <w:pPr>
              <w:ind w:left="720" w:firstLine="720"/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lastRenderedPageBreak/>
              <w:t>2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EB18F7" w:rsidRPr="002F06F0">
              <w:rPr>
                <w:rFonts w:ascii="Cordia New" w:hAnsi="Cordia New" w:cs="Cordia New"/>
                <w:sz w:val="30"/>
                <w:szCs w:val="30"/>
              </w:rPr>
              <w:t>state</w:t>
            </w:r>
            <w:r w:rsidR="00BB20A3" w:rsidRPr="002F06F0">
              <w:rPr>
                <w:rFonts w:ascii="Cordia New" w:hAnsi="Cordia New" w:cs="Cordia New"/>
                <w:sz w:val="30"/>
                <w:szCs w:val="30"/>
              </w:rPr>
              <w:t xml:space="preserve"> that threatening the life</w:t>
            </w:r>
          </w:p>
          <w:p w:rsidR="006D3AE9" w:rsidRPr="002F06F0" w:rsidRDefault="006D3AE9" w:rsidP="006D3AE9">
            <w:pPr>
              <w:ind w:left="1843" w:hanging="403"/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3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</w:t>
            </w:r>
            <w:r w:rsidR="00EB18F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state</w:t>
            </w:r>
            <w:r w:rsidR="00BB20A3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that </w:t>
            </w:r>
            <w:r w:rsidR="00EB18F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threatening the life and/or</w:t>
            </w:r>
            <w:r w:rsidR="00BB20A3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disability if patients </w:t>
            </w:r>
            <w:r w:rsidR="00EB18F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don’t received the</w:t>
            </w:r>
            <w:r w:rsidR="00BB20A3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</w:t>
            </w:r>
            <w:r w:rsidR="001B0892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urgent </w:t>
            </w:r>
            <w:r w:rsidR="00BB20A3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treatment </w:t>
            </w:r>
          </w:p>
          <w:p w:rsidR="006D3AE9" w:rsidRPr="002F06F0" w:rsidRDefault="006D3AE9" w:rsidP="006D3AE9">
            <w:pPr>
              <w:ind w:left="720" w:firstLine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4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EB18F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Accidents</w:t>
            </w:r>
          </w:p>
          <w:p w:rsidR="006D3AE9" w:rsidRPr="002F06F0" w:rsidRDefault="006D3AE9" w:rsidP="006D3AE9">
            <w:pPr>
              <w:ind w:left="720" w:firstLine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5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E23406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Any</w:t>
            </w:r>
            <w:r w:rsidR="00EB18F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</w:t>
            </w:r>
            <w:r w:rsidR="00A87B11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symptoms and situations</w:t>
            </w:r>
          </w:p>
          <w:p w:rsidR="006D3AE9" w:rsidRPr="002F06F0" w:rsidRDefault="006D3AE9" w:rsidP="006D3AE9">
            <w:pPr>
              <w:ind w:left="720" w:firstLine="720"/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6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EB18F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Others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</w:t>
            </w:r>
          </w:p>
          <w:p w:rsidR="006D3AE9" w:rsidRPr="002F06F0" w:rsidRDefault="006D3AE9" w:rsidP="00EB18F7">
            <w:pPr>
              <w:ind w:left="720" w:firstLine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 w:hint="cs"/>
                <w:sz w:val="30"/>
                <w:szCs w:val="30"/>
                <w:cs/>
                <w:lang w:bidi="th-TH"/>
              </w:rPr>
              <w:t xml:space="preserve">        </w:t>
            </w:r>
            <w:r w:rsidR="00EB18F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Please specify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>……………………………………………………</w:t>
            </w:r>
          </w:p>
        </w:tc>
        <w:tc>
          <w:tcPr>
            <w:tcW w:w="1276" w:type="dxa"/>
          </w:tcPr>
          <w:p w:rsidR="006D3AE9" w:rsidRPr="002F06F0" w:rsidRDefault="006D3AE9" w:rsidP="00476039">
            <w:pPr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lastRenderedPageBreak/>
              <w:t>Knowledge</w:t>
            </w:r>
          </w:p>
          <w:p w:rsidR="006D3AE9" w:rsidRPr="002F06F0" w:rsidRDefault="006D3AE9" w:rsidP="00476039">
            <w:pPr>
              <w:rPr>
                <w:rFonts w:ascii="Cordia New" w:hAnsi="Cordia New" w:cs="Cordia New"/>
                <w:sz w:val="30"/>
                <w:szCs w:val="30"/>
              </w:rPr>
            </w:pPr>
          </w:p>
          <w:p w:rsidR="006D3AE9" w:rsidRPr="002F06F0" w:rsidRDefault="006D3AE9" w:rsidP="00476039">
            <w:pPr>
              <w:rPr>
                <w:rFonts w:ascii="Cordia New" w:hAnsi="Cordia New" w:cs="Cordia New"/>
                <w:sz w:val="30"/>
                <w:szCs w:val="30"/>
              </w:rPr>
            </w:pPr>
          </w:p>
          <w:p w:rsidR="006D3AE9" w:rsidRPr="002F06F0" w:rsidRDefault="006D3AE9" w:rsidP="00476039">
            <w:pPr>
              <w:rPr>
                <w:rFonts w:ascii="Cordia New" w:hAnsi="Cordia New" w:cs="Cordia New"/>
                <w:sz w:val="30"/>
                <w:szCs w:val="30"/>
              </w:rPr>
            </w:pPr>
          </w:p>
          <w:p w:rsidR="006D3AE9" w:rsidRPr="002F06F0" w:rsidRDefault="006D3AE9" w:rsidP="00476039">
            <w:pPr>
              <w:rPr>
                <w:rFonts w:ascii="Cordia New" w:hAnsi="Cordia New" w:cs="Cordia New"/>
                <w:sz w:val="30"/>
                <w:szCs w:val="30"/>
              </w:rPr>
            </w:pPr>
          </w:p>
          <w:p w:rsidR="006D3AE9" w:rsidRPr="002F06F0" w:rsidRDefault="006D3AE9" w:rsidP="00476039">
            <w:pPr>
              <w:rPr>
                <w:rFonts w:ascii="Cordia New" w:hAnsi="Cordia New" w:cs="Cordia New"/>
                <w:sz w:val="30"/>
                <w:szCs w:val="30"/>
              </w:rPr>
            </w:pPr>
          </w:p>
          <w:p w:rsidR="006D3AE9" w:rsidRPr="002F06F0" w:rsidRDefault="006D3AE9" w:rsidP="00476039">
            <w:pPr>
              <w:rPr>
                <w:rFonts w:ascii="Cordia New" w:hAnsi="Cordia New" w:cs="Cordia New"/>
                <w:sz w:val="30"/>
                <w:szCs w:val="30"/>
              </w:rPr>
            </w:pPr>
          </w:p>
          <w:p w:rsidR="006D3AE9" w:rsidRPr="002F06F0" w:rsidRDefault="006D3AE9" w:rsidP="00476039">
            <w:pPr>
              <w:rPr>
                <w:rFonts w:ascii="Cordia New" w:hAnsi="Cordia New" w:cs="Cordia New"/>
                <w:sz w:val="30"/>
                <w:szCs w:val="30"/>
              </w:rPr>
            </w:pPr>
          </w:p>
          <w:p w:rsidR="006D3AE9" w:rsidRPr="002F06F0" w:rsidRDefault="006D3AE9" w:rsidP="00476039">
            <w:pPr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Other</w:t>
            </w:r>
          </w:p>
        </w:tc>
      </w:tr>
    </w:tbl>
    <w:p w:rsidR="006D3AE9" w:rsidRPr="002F06F0" w:rsidRDefault="006D3AE9" w:rsidP="00476039">
      <w:pPr>
        <w:rPr>
          <w:rFonts w:ascii="Cordia New" w:hAnsi="Cordia New" w:cs="Cordia New"/>
          <w:sz w:val="30"/>
          <w:szCs w:val="30"/>
        </w:rPr>
      </w:pPr>
    </w:p>
    <w:p w:rsidR="00476039" w:rsidRPr="002F06F0" w:rsidRDefault="00664542" w:rsidP="00476039">
      <w:pPr>
        <w:rPr>
          <w:rFonts w:ascii="Cordia New" w:hAnsi="Cordia New" w:cs="Cordia New"/>
          <w:b/>
          <w:bCs/>
          <w:sz w:val="30"/>
          <w:szCs w:val="30"/>
          <w:lang w:bidi="th-TH"/>
        </w:rPr>
      </w:pPr>
      <w:r w:rsidRPr="002F06F0">
        <w:rPr>
          <w:rFonts w:ascii="Cordia New" w:hAnsi="Cordia New" w:cs="Cordia New"/>
          <w:b/>
          <w:bCs/>
          <w:sz w:val="30"/>
          <w:szCs w:val="30"/>
          <w:lang w:bidi="th-TH"/>
        </w:rPr>
        <w:t>Part</w:t>
      </w:r>
      <w:r w:rsidR="0075603C" w:rsidRPr="002F06F0">
        <w:rPr>
          <w:rFonts w:ascii="Cordia New" w:hAnsi="Cordia New" w:cs="Cordia New" w:hint="cs"/>
          <w:b/>
          <w:bCs/>
          <w:sz w:val="30"/>
          <w:szCs w:val="30"/>
          <w:cs/>
          <w:lang w:val="th-TH" w:bidi="th-TH"/>
        </w:rPr>
        <w:t xml:space="preserve"> </w:t>
      </w:r>
      <w:r w:rsidR="00A87B11" w:rsidRPr="002F06F0">
        <w:rPr>
          <w:rFonts w:ascii="Cordia New" w:hAnsi="Cordia New" w:cs="Cordia New"/>
          <w:b/>
          <w:bCs/>
          <w:sz w:val="30"/>
          <w:szCs w:val="30"/>
          <w:lang w:bidi="th-TH"/>
        </w:rPr>
        <w:t xml:space="preserve">3 </w:t>
      </w:r>
      <w:r w:rsidRPr="002F06F0">
        <w:rPr>
          <w:rFonts w:ascii="Cordia New" w:hAnsi="Cordia New" w:cs="Cordia New"/>
          <w:b/>
          <w:bCs/>
          <w:sz w:val="30"/>
          <w:szCs w:val="30"/>
          <w:lang w:bidi="th-TH"/>
        </w:rPr>
        <w:t>Information for access to care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7654"/>
        <w:gridCol w:w="1385"/>
      </w:tblGrid>
      <w:tr w:rsidR="002F06F0" w:rsidRPr="002F06F0" w:rsidTr="00482E2D">
        <w:tc>
          <w:tcPr>
            <w:tcW w:w="7654" w:type="dxa"/>
          </w:tcPr>
          <w:p w:rsidR="006D3AE9" w:rsidRPr="002F06F0" w:rsidRDefault="00A87B11" w:rsidP="006D3AE9">
            <w:pPr>
              <w:pStyle w:val="ListParagraph"/>
              <w:numPr>
                <w:ilvl w:val="0"/>
                <w:numId w:val="1"/>
              </w:numPr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What </w:t>
            </w:r>
            <w:r w:rsidR="00791E39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wa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s the </w:t>
            </w:r>
            <w:r w:rsidR="0092516B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illness</w:t>
            </w:r>
            <w:r w:rsidR="00BC0774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/symptom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</w:t>
            </w:r>
            <w:r w:rsidR="00BC0774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on</w:t>
            </w:r>
            <w:r w:rsidR="0092516B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this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hospital</w:t>
            </w:r>
            <w:r w:rsidR="0092516B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visit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?</w:t>
            </w:r>
            <w:r w:rsidR="006D3AE9"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</w:t>
            </w:r>
            <w:r w:rsidR="006D3AE9" w:rsidRPr="002F06F0">
              <w:rPr>
                <w:rFonts w:ascii="Cordia New" w:hAnsi="Cordia New" w:cs="Cordia New"/>
                <w:sz w:val="30"/>
                <w:szCs w:val="30"/>
              </w:rPr>
              <w:t xml:space="preserve">  </w:t>
            </w:r>
          </w:p>
          <w:p w:rsidR="006D3AE9" w:rsidRPr="002F06F0" w:rsidRDefault="006D3AE9" w:rsidP="006D3AE9">
            <w:pPr>
              <w:ind w:left="720"/>
              <w:rPr>
                <w:rFonts w:ascii="Cordia New" w:hAnsi="Cordia New" w:cs="Cordia New"/>
                <w:sz w:val="30"/>
                <w:szCs w:val="30"/>
                <w:rtl/>
                <w:cs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 </w:t>
            </w:r>
            <w:r w:rsidR="00BC0774" w:rsidRPr="002F06F0">
              <w:rPr>
                <w:rFonts w:ascii="Cordia New" w:hAnsi="Cordia New" w:cs="Cordia New"/>
                <w:sz w:val="30"/>
                <w:szCs w:val="30"/>
              </w:rPr>
              <w:t>Wound/Injury</w:t>
            </w:r>
          </w:p>
          <w:p w:rsidR="006D3AE9" w:rsidRPr="002F06F0" w:rsidRDefault="006D3AE9" w:rsidP="006D3AE9">
            <w:pPr>
              <w:ind w:left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2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 </w:t>
            </w:r>
            <w:r w:rsidR="00A87B11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Traffic accidents</w:t>
            </w:r>
          </w:p>
          <w:p w:rsidR="006D3AE9" w:rsidRPr="002F06F0" w:rsidRDefault="006D3AE9" w:rsidP="006D3AE9">
            <w:pPr>
              <w:ind w:left="720"/>
              <w:rPr>
                <w:rFonts w:ascii="Cordia New" w:hAnsi="Cordia New" w:cs="Cordia New"/>
                <w:sz w:val="30"/>
                <w:szCs w:val="30"/>
                <w:rtl/>
                <w:cs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3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 </w:t>
            </w:r>
            <w:r w:rsidR="00A87B11" w:rsidRPr="002F06F0">
              <w:rPr>
                <w:rFonts w:ascii="Cordia New" w:hAnsi="Cordia New" w:cs="Cordia New"/>
                <w:sz w:val="30"/>
                <w:szCs w:val="30"/>
              </w:rPr>
              <w:t xml:space="preserve">Symptoms that treated by medicine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(</w:t>
            </w:r>
            <w:r w:rsidR="00A87B11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chest pain, unconsciousness</w:t>
            </w:r>
            <w:r w:rsidRPr="002F06F0">
              <w:rPr>
                <w:rFonts w:ascii="Cordia New" w:hAnsi="Cordia New" w:cs="Cordia New" w:hint="cs"/>
                <w:sz w:val="30"/>
                <w:szCs w:val="30"/>
                <w:cs/>
                <w:lang w:bidi="th-TH"/>
              </w:rPr>
              <w:t>)</w:t>
            </w:r>
          </w:p>
          <w:p w:rsidR="006D3AE9" w:rsidRPr="002F06F0" w:rsidRDefault="006D3AE9" w:rsidP="005C13DB">
            <w:pPr>
              <w:ind w:left="720"/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4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 </w:t>
            </w:r>
            <w:r w:rsidR="00A87B11" w:rsidRPr="002F06F0">
              <w:rPr>
                <w:rFonts w:ascii="Cordia New" w:hAnsi="Cordia New" w:cs="Cordia New"/>
                <w:sz w:val="30"/>
                <w:szCs w:val="30"/>
              </w:rPr>
              <w:t xml:space="preserve">Symptoms that treated by </w:t>
            </w:r>
            <w:r w:rsidR="005C13DB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o</w:t>
            </w:r>
            <w:r w:rsidR="00A87B11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bstetrics and Gynecology</w:t>
            </w:r>
            <w:r w:rsidRPr="002F06F0">
              <w:rPr>
                <w:rFonts w:ascii="Cordia New" w:hAnsi="Cordia New" w:cs="Cordia New" w:hint="cs"/>
                <w:sz w:val="30"/>
                <w:szCs w:val="30"/>
                <w:cs/>
                <w:lang w:bidi="th-TH"/>
              </w:rPr>
              <w:t xml:space="preserve"> (</w:t>
            </w:r>
            <w:r w:rsidR="005C13DB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childbirth, etc.</w:t>
            </w:r>
            <w:r w:rsidRPr="002F06F0">
              <w:rPr>
                <w:rFonts w:ascii="Cordia New" w:hAnsi="Cordia New" w:cs="Cordia New" w:hint="cs"/>
                <w:sz w:val="30"/>
                <w:szCs w:val="30"/>
                <w:cs/>
                <w:lang w:bidi="th-TH"/>
              </w:rPr>
              <w:t>)</w:t>
            </w:r>
          </w:p>
        </w:tc>
        <w:tc>
          <w:tcPr>
            <w:tcW w:w="1385" w:type="dxa"/>
          </w:tcPr>
          <w:p w:rsidR="006D3AE9" w:rsidRPr="002F06F0" w:rsidRDefault="006D3AE9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Symptom</w:t>
            </w:r>
          </w:p>
        </w:tc>
      </w:tr>
      <w:tr w:rsidR="002F06F0" w:rsidRPr="002F06F0" w:rsidTr="00482E2D">
        <w:tc>
          <w:tcPr>
            <w:tcW w:w="7654" w:type="dxa"/>
          </w:tcPr>
          <w:p w:rsidR="006D3AE9" w:rsidRPr="002F06F0" w:rsidRDefault="005C13DB" w:rsidP="006D3AE9">
            <w:pPr>
              <w:pStyle w:val="ListParagraph"/>
              <w:numPr>
                <w:ilvl w:val="0"/>
                <w:numId w:val="1"/>
              </w:numPr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How did you get to hospital?</w:t>
            </w:r>
            <w:r w:rsidR="00E62533" w:rsidRPr="002F06F0">
              <w:rPr>
                <w:rFonts w:ascii="Cordia New" w:hAnsi="Cordia New" w:cs="Cordia New" w:hint="cs"/>
                <w:sz w:val="30"/>
                <w:szCs w:val="30"/>
                <w:cs/>
                <w:lang w:bidi="th-TH"/>
              </w:rPr>
              <w:t xml:space="preserve">  </w:t>
            </w:r>
          </w:p>
          <w:p w:rsidR="006D3AE9" w:rsidRPr="002F06F0" w:rsidRDefault="006D3AE9" w:rsidP="006D3AE9">
            <w:pPr>
              <w:ind w:firstLine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5C13DB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Myself</w:t>
            </w:r>
          </w:p>
          <w:p w:rsidR="006D3AE9" w:rsidRPr="002F06F0" w:rsidRDefault="006D3AE9" w:rsidP="006D3AE9">
            <w:pPr>
              <w:ind w:firstLine="720"/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2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5C13DB" w:rsidRPr="002F06F0">
              <w:rPr>
                <w:rFonts w:ascii="Cordia New" w:hAnsi="Cordia New" w:cs="Cordia New"/>
                <w:sz w:val="30"/>
                <w:szCs w:val="30"/>
              </w:rPr>
              <w:t xml:space="preserve">Car from </w:t>
            </w:r>
            <w:r w:rsidR="00BC0774" w:rsidRPr="002F06F0">
              <w:rPr>
                <w:rFonts w:ascii="Cordia New" w:hAnsi="Cordia New" w:cs="Cordia New"/>
                <w:sz w:val="30"/>
                <w:szCs w:val="30"/>
              </w:rPr>
              <w:t>paramedic</w:t>
            </w:r>
          </w:p>
          <w:p w:rsidR="006D3AE9" w:rsidRPr="002F06F0" w:rsidRDefault="006D3AE9" w:rsidP="006D3AE9">
            <w:pPr>
              <w:ind w:firstLine="720"/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3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BC0774" w:rsidRPr="002F06F0">
              <w:rPr>
                <w:rFonts w:ascii="Cordia New" w:hAnsi="Cordia New" w:cs="Cordia New"/>
                <w:sz w:val="30"/>
                <w:szCs w:val="30"/>
              </w:rPr>
              <w:t>Car from paramedic</w:t>
            </w:r>
            <w:r w:rsidR="005C13DB" w:rsidRPr="002F06F0">
              <w:rPr>
                <w:rFonts w:ascii="Cordia New" w:hAnsi="Cordia New" w:cs="Cordia New"/>
                <w:sz w:val="30"/>
                <w:szCs w:val="30"/>
              </w:rPr>
              <w:t xml:space="preserve"> or ambulance car that connected to 1669/1646</w:t>
            </w:r>
          </w:p>
          <w:p w:rsidR="006D3AE9" w:rsidRPr="002F06F0" w:rsidRDefault="006D3AE9" w:rsidP="00A60603">
            <w:pPr>
              <w:ind w:firstLine="720"/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4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A60603" w:rsidRPr="002F06F0">
              <w:rPr>
                <w:rFonts w:ascii="Cordia New" w:hAnsi="Cordia New" w:cs="Cordia New"/>
                <w:sz w:val="30"/>
                <w:szCs w:val="30"/>
              </w:rPr>
              <w:t xml:space="preserve">Hospital ambulance </w:t>
            </w:r>
            <w:r w:rsidR="009D6269" w:rsidRPr="002F06F0">
              <w:rPr>
                <w:rFonts w:ascii="Cordia New" w:hAnsi="Cordia New" w:cs="Cordia New"/>
                <w:sz w:val="30"/>
                <w:szCs w:val="30"/>
              </w:rPr>
              <w:t>via directly calling</w:t>
            </w:r>
            <w:r w:rsidR="005C13DB" w:rsidRPr="002F06F0">
              <w:rPr>
                <w:rFonts w:ascii="Cordia New" w:hAnsi="Cordia New" w:cs="Cordia New"/>
                <w:sz w:val="30"/>
                <w:szCs w:val="30"/>
              </w:rPr>
              <w:t xml:space="preserve"> to hospital </w:t>
            </w:r>
          </w:p>
        </w:tc>
        <w:tc>
          <w:tcPr>
            <w:tcW w:w="1385" w:type="dxa"/>
          </w:tcPr>
          <w:p w:rsidR="006D3AE9" w:rsidRPr="002F06F0" w:rsidRDefault="00B95C1E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Come</w:t>
            </w:r>
          </w:p>
        </w:tc>
      </w:tr>
      <w:tr w:rsidR="002F06F0" w:rsidRPr="002F06F0" w:rsidTr="00482E2D">
        <w:tc>
          <w:tcPr>
            <w:tcW w:w="7654" w:type="dxa"/>
          </w:tcPr>
          <w:p w:rsidR="00B95C1E" w:rsidRPr="002F06F0" w:rsidRDefault="00B236F0" w:rsidP="00B95C1E">
            <w:pPr>
              <w:pStyle w:val="ListParagraph"/>
              <w:numPr>
                <w:ilvl w:val="0"/>
                <w:numId w:val="1"/>
              </w:numPr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Have you known emergency medical care </w:t>
            </w:r>
            <w:r w:rsidR="00E2306C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hotline </w:t>
            </w:r>
            <w:r w:rsidR="00192389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of 1669 or 1646 </w:t>
            </w:r>
            <w:r w:rsidR="00E2306C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before </w:t>
            </w:r>
            <w:r w:rsidR="00192389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(in case of medical emergency happening in Bangkok)?</w:t>
            </w:r>
          </w:p>
          <w:p w:rsidR="00B95C1E" w:rsidRPr="002F06F0" w:rsidRDefault="00B95C1E" w:rsidP="00B95C1E">
            <w:pPr>
              <w:ind w:left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192389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Yes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</w:t>
            </w:r>
          </w:p>
          <w:p w:rsidR="006D3AE9" w:rsidRPr="002F06F0" w:rsidRDefault="00B95C1E" w:rsidP="00192389">
            <w:pPr>
              <w:ind w:left="720"/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2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192389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o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</w:t>
            </w:r>
          </w:p>
        </w:tc>
        <w:tc>
          <w:tcPr>
            <w:tcW w:w="1385" w:type="dxa"/>
          </w:tcPr>
          <w:p w:rsidR="006D3AE9" w:rsidRPr="002F06F0" w:rsidRDefault="00B95C1E" w:rsidP="00476039">
            <w:pPr>
              <w:rPr>
                <w:rFonts w:ascii="Cordia New" w:hAnsi="Cordia New" w:cs="Cordia New"/>
                <w:b/>
                <w:bCs/>
                <w:sz w:val="30"/>
                <w:szCs w:val="30"/>
                <w:lang w:bidi="th-TH"/>
              </w:rPr>
            </w:pPr>
            <w:proofErr w:type="spellStart"/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Emergen_no</w:t>
            </w:r>
            <w:proofErr w:type="spellEnd"/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.</w:t>
            </w:r>
          </w:p>
        </w:tc>
      </w:tr>
      <w:tr w:rsidR="002F06F0" w:rsidRPr="002F06F0" w:rsidTr="00482E2D">
        <w:tc>
          <w:tcPr>
            <w:tcW w:w="7654" w:type="dxa"/>
          </w:tcPr>
          <w:p w:rsidR="00B95C1E" w:rsidRPr="002F06F0" w:rsidRDefault="00C917BB" w:rsidP="00B95C1E">
            <w:pPr>
              <w:pStyle w:val="ListParagraph"/>
              <w:numPr>
                <w:ilvl w:val="0"/>
                <w:numId w:val="1"/>
              </w:numPr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Did you need ambulance</w:t>
            </w:r>
            <w:r w:rsidR="00791E39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? </w:t>
            </w:r>
          </w:p>
          <w:p w:rsidR="006D3AE9" w:rsidRPr="002F06F0" w:rsidRDefault="00B95C1E" w:rsidP="00C917BB">
            <w:pPr>
              <w:pStyle w:val="ListParagraph"/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A32DE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Yes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ab/>
            </w:r>
            <w:r w:rsidR="00C917BB" w:rsidRPr="002F06F0">
              <w:rPr>
                <w:rFonts w:ascii="Cordia New" w:hAnsi="Cordia New" w:cs="Cordia New"/>
                <w:sz w:val="30"/>
                <w:szCs w:val="30"/>
              </w:rPr>
              <w:t xml:space="preserve">              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>2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A32DE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o</w:t>
            </w:r>
          </w:p>
        </w:tc>
        <w:tc>
          <w:tcPr>
            <w:tcW w:w="1385" w:type="dxa"/>
          </w:tcPr>
          <w:p w:rsidR="006D3AE9" w:rsidRPr="002F06F0" w:rsidRDefault="00B95C1E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eed</w:t>
            </w:r>
          </w:p>
        </w:tc>
      </w:tr>
      <w:tr w:rsidR="002F06F0" w:rsidRPr="002F06F0" w:rsidTr="00482E2D">
        <w:tc>
          <w:tcPr>
            <w:tcW w:w="7654" w:type="dxa"/>
          </w:tcPr>
          <w:p w:rsidR="00B95C1E" w:rsidRPr="002F06F0" w:rsidRDefault="001B15B5" w:rsidP="00B95C1E">
            <w:pPr>
              <w:pStyle w:val="ListParagraph"/>
              <w:numPr>
                <w:ilvl w:val="0"/>
                <w:numId w:val="1"/>
              </w:numPr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Did you know the nearest hospital t</w:t>
            </w:r>
            <w:r w:rsidR="00EA3E3D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o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</w:t>
            </w:r>
            <w:r w:rsidR="00A32DE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the accident </w:t>
            </w:r>
            <w:r w:rsidR="00EA3E3D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scene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? </w:t>
            </w:r>
          </w:p>
          <w:p w:rsidR="00B95C1E" w:rsidRPr="002F06F0" w:rsidRDefault="00B95C1E" w:rsidP="00B95C1E">
            <w:pPr>
              <w:ind w:firstLine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C917BB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o</w:t>
            </w:r>
            <w:r w:rsidRPr="002F06F0">
              <w:rPr>
                <w:rFonts w:ascii="Cordia New" w:hAnsi="Cordia New" w:cs="Cordia New" w:hint="cs"/>
                <w:sz w:val="30"/>
                <w:szCs w:val="30"/>
                <w:cs/>
                <w:lang w:bidi="th-TH"/>
              </w:rPr>
              <w:t xml:space="preserve"> </w:t>
            </w:r>
          </w:p>
          <w:p w:rsidR="00B95C1E" w:rsidRPr="002F06F0" w:rsidRDefault="00B95C1E" w:rsidP="00B95C1E">
            <w:pPr>
              <w:ind w:firstLine="720"/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2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A32DE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Yes</w:t>
            </w:r>
          </w:p>
          <w:p w:rsidR="006D3AE9" w:rsidRPr="002F06F0" w:rsidRDefault="00A32DEE" w:rsidP="00D20F91">
            <w:pPr>
              <w:ind w:firstLine="720"/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The </w:t>
            </w:r>
            <w:r w:rsidR="004529F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distance between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accident</w:t>
            </w:r>
            <w:r w:rsidRPr="002F06F0">
              <w:rPr>
                <w:rFonts w:ascii="Cordia New" w:hAnsi="Cordia New" w:cs="Cordia New" w:hint="cs"/>
                <w:sz w:val="30"/>
                <w:szCs w:val="30"/>
                <w:cs/>
                <w:lang w:bidi="th-TH"/>
              </w:rPr>
              <w:t xml:space="preserve"> </w:t>
            </w:r>
            <w:r w:rsidR="00D20F91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scene </w:t>
            </w:r>
            <w:r w:rsidR="004529F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and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the nearest hospital </w:t>
            </w:r>
            <w:r w:rsidR="004529F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is about ……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... kilometers.</w:t>
            </w:r>
            <w:r w:rsidR="00B95C1E" w:rsidRPr="002F06F0">
              <w:rPr>
                <w:rFonts w:ascii="Cordia New" w:hAnsi="Cordia New" w:cs="Cordia New"/>
                <w:sz w:val="30"/>
                <w:szCs w:val="30"/>
              </w:rPr>
              <w:tab/>
            </w:r>
          </w:p>
        </w:tc>
        <w:tc>
          <w:tcPr>
            <w:tcW w:w="1385" w:type="dxa"/>
          </w:tcPr>
          <w:p w:rsidR="006D3AE9" w:rsidRPr="002F06F0" w:rsidRDefault="00B95C1E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proofErr w:type="spellStart"/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Hosp_near</w:t>
            </w:r>
            <w:proofErr w:type="spellEnd"/>
          </w:p>
          <w:p w:rsidR="00B95C1E" w:rsidRPr="002F06F0" w:rsidRDefault="00B95C1E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</w:p>
          <w:p w:rsidR="00B95C1E" w:rsidRPr="002F06F0" w:rsidRDefault="00B95C1E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</w:p>
          <w:p w:rsidR="00B95C1E" w:rsidRPr="002F06F0" w:rsidRDefault="00B95C1E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Km.</w:t>
            </w:r>
          </w:p>
        </w:tc>
      </w:tr>
      <w:tr w:rsidR="002F06F0" w:rsidRPr="002F06F0" w:rsidTr="00482E2D">
        <w:tc>
          <w:tcPr>
            <w:tcW w:w="7654" w:type="dxa"/>
          </w:tcPr>
          <w:p w:rsidR="00B95C1E" w:rsidRPr="002F06F0" w:rsidRDefault="004529FE" w:rsidP="00B95C1E">
            <w:pPr>
              <w:pStyle w:val="ListParagraph"/>
              <w:numPr>
                <w:ilvl w:val="0"/>
                <w:numId w:val="1"/>
              </w:numPr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Did you decide to choose the hospital by yourself?</w:t>
            </w:r>
          </w:p>
          <w:p w:rsidR="006D3AE9" w:rsidRPr="002F06F0" w:rsidRDefault="00B95C1E" w:rsidP="00E720C5">
            <w:pPr>
              <w:ind w:left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4529F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Yes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ab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ab/>
              <w:t>2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4529F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o</w:t>
            </w:r>
          </w:p>
        </w:tc>
        <w:tc>
          <w:tcPr>
            <w:tcW w:w="1385" w:type="dxa"/>
          </w:tcPr>
          <w:p w:rsidR="006D3AE9" w:rsidRPr="002F06F0" w:rsidRDefault="00B95C1E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Choose</w:t>
            </w:r>
          </w:p>
        </w:tc>
      </w:tr>
      <w:tr w:rsidR="002F06F0" w:rsidRPr="002F06F0" w:rsidTr="00482E2D">
        <w:tc>
          <w:tcPr>
            <w:tcW w:w="7654" w:type="dxa"/>
          </w:tcPr>
          <w:p w:rsidR="00B95C1E" w:rsidRPr="002F06F0" w:rsidRDefault="004529FE" w:rsidP="00B95C1E">
            <w:pPr>
              <w:pStyle w:val="ListParagraph"/>
              <w:numPr>
                <w:ilvl w:val="0"/>
                <w:numId w:val="1"/>
              </w:numPr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Did the hospital that </w:t>
            </w:r>
            <w:r w:rsidR="00E720C5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you visit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is the nearest hospital of the scene of accident? </w:t>
            </w:r>
          </w:p>
          <w:p w:rsidR="006D3AE9" w:rsidRPr="002F06F0" w:rsidRDefault="00B95C1E" w:rsidP="00CD4E98">
            <w:pPr>
              <w:ind w:left="720"/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 </w:t>
            </w:r>
            <w:r w:rsidR="004529F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Yes </w:t>
            </w:r>
            <w:r w:rsidR="00BA46EF" w:rsidRPr="002F06F0">
              <w:rPr>
                <w:rFonts w:ascii="Cordia New" w:hAnsi="Cordia New" w:cs="Cordia New"/>
                <w:sz w:val="30"/>
                <w:szCs w:val="30"/>
              </w:rPr>
              <w:t>(</w:t>
            </w:r>
            <w:r w:rsidR="00CD4E98" w:rsidRPr="002F06F0">
              <w:rPr>
                <w:rFonts w:ascii="Cordia New" w:hAnsi="Cordia New" w:cs="Cordia New"/>
                <w:sz w:val="30"/>
                <w:szCs w:val="30"/>
              </w:rPr>
              <w:t>Skip</w:t>
            </w:r>
            <w:r w:rsidR="004529FE"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CD4E98" w:rsidRPr="002F06F0">
              <w:rPr>
                <w:rFonts w:ascii="Cordia New" w:hAnsi="Cordia New" w:cs="Cordia New"/>
                <w:sz w:val="30"/>
                <w:szCs w:val="30"/>
              </w:rPr>
              <w:t xml:space="preserve">question </w:t>
            </w:r>
            <w:r w:rsidR="004529FE" w:rsidRPr="002F06F0">
              <w:rPr>
                <w:rFonts w:ascii="Cordia New" w:hAnsi="Cordia New" w:cs="Cordia New"/>
                <w:sz w:val="30"/>
                <w:szCs w:val="30"/>
              </w:rPr>
              <w:t>no.</w:t>
            </w:r>
            <w:r w:rsidR="00B32D83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15</w:t>
            </w:r>
            <w:r w:rsidR="00BA46EF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)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ab/>
            </w:r>
            <w:r w:rsidR="00BA46EF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           </w:t>
            </w:r>
            <w:r w:rsidR="003B61B4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2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 </w:t>
            </w:r>
            <w:r w:rsidR="004529F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o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</w:p>
        </w:tc>
        <w:tc>
          <w:tcPr>
            <w:tcW w:w="1385" w:type="dxa"/>
          </w:tcPr>
          <w:p w:rsidR="006D3AE9" w:rsidRPr="002F06F0" w:rsidRDefault="00B95C1E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proofErr w:type="spellStart"/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Hosp_sence</w:t>
            </w:r>
            <w:proofErr w:type="spellEnd"/>
          </w:p>
        </w:tc>
      </w:tr>
      <w:tr w:rsidR="002F06F0" w:rsidRPr="002F06F0" w:rsidTr="00482E2D">
        <w:tc>
          <w:tcPr>
            <w:tcW w:w="7654" w:type="dxa"/>
          </w:tcPr>
          <w:p w:rsidR="00B95C1E" w:rsidRPr="002F06F0" w:rsidRDefault="004529FE" w:rsidP="00B95C1E">
            <w:pPr>
              <w:pStyle w:val="ListParagraph"/>
              <w:numPr>
                <w:ilvl w:val="0"/>
                <w:numId w:val="1"/>
              </w:numPr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lastRenderedPageBreak/>
              <w:t>What were the main reasons that you choose this hospital?</w:t>
            </w:r>
            <w:r w:rsidR="00B95C1E"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(</w:t>
            </w:r>
            <w:r w:rsidR="00190DB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able to choose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more than 1 answer</w:t>
            </w:r>
            <w:r w:rsidR="00B95C1E"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>)</w:t>
            </w:r>
          </w:p>
          <w:p w:rsidR="00B95C1E" w:rsidRPr="002F06F0" w:rsidRDefault="00B95C1E" w:rsidP="00B95C1E">
            <w:pPr>
              <w:ind w:firstLine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4529FE" w:rsidRPr="002F06F0">
              <w:rPr>
                <w:rFonts w:ascii="Cordia New" w:hAnsi="Cordia New" w:cs="Cordia New"/>
                <w:sz w:val="30"/>
                <w:szCs w:val="30"/>
              </w:rPr>
              <w:t>It is the nearest point from the accident</w:t>
            </w:r>
            <w:r w:rsidR="00B96F7D" w:rsidRPr="002F06F0">
              <w:rPr>
                <w:rFonts w:ascii="Cordia New" w:hAnsi="Cordia New" w:cs="Cordia New"/>
                <w:sz w:val="30"/>
                <w:szCs w:val="30"/>
              </w:rPr>
              <w:t xml:space="preserve"> scene </w:t>
            </w:r>
          </w:p>
          <w:p w:rsidR="00B95C1E" w:rsidRPr="002F06F0" w:rsidRDefault="0084127C" w:rsidP="00B95C1E">
            <w:pPr>
              <w:ind w:firstLine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1</w:t>
            </w:r>
            <w:r w:rsidR="00B95C1E"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="00B95C1E"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4529FE" w:rsidRPr="002F06F0">
              <w:rPr>
                <w:rFonts w:ascii="Cordia New" w:hAnsi="Cordia New" w:cs="Cordia New"/>
                <w:sz w:val="30"/>
                <w:szCs w:val="30"/>
              </w:rPr>
              <w:t xml:space="preserve">I </w:t>
            </w:r>
            <w:r w:rsidR="00190DBE" w:rsidRPr="002F06F0">
              <w:rPr>
                <w:rFonts w:ascii="Cordia New" w:hAnsi="Cordia New" w:cs="Cordia New"/>
                <w:sz w:val="30"/>
                <w:szCs w:val="30"/>
              </w:rPr>
              <w:t>were</w:t>
            </w:r>
            <w:r w:rsidR="004529FE" w:rsidRPr="002F06F0">
              <w:rPr>
                <w:rFonts w:ascii="Cordia New" w:hAnsi="Cordia New" w:cs="Cordia New"/>
                <w:sz w:val="30"/>
                <w:szCs w:val="30"/>
              </w:rPr>
              <w:t xml:space="preserve"> confident in </w:t>
            </w:r>
            <w:r w:rsidR="00B96F7D" w:rsidRPr="002F06F0">
              <w:rPr>
                <w:rFonts w:ascii="Cordia New" w:hAnsi="Cordia New" w:cs="Cordia New"/>
                <w:sz w:val="30"/>
                <w:szCs w:val="30"/>
              </w:rPr>
              <w:t xml:space="preserve">its </w:t>
            </w:r>
            <w:r w:rsidR="004529FE" w:rsidRPr="002F06F0">
              <w:rPr>
                <w:rFonts w:ascii="Cordia New" w:hAnsi="Cordia New" w:cs="Cordia New"/>
                <w:sz w:val="30"/>
                <w:szCs w:val="30"/>
              </w:rPr>
              <w:t>quality and standard of treatments</w:t>
            </w:r>
          </w:p>
          <w:p w:rsidR="00B95C1E" w:rsidRPr="002F06F0" w:rsidRDefault="0084127C" w:rsidP="00B95C1E">
            <w:pPr>
              <w:ind w:firstLine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1</w:t>
            </w:r>
            <w:r w:rsidR="00B95C1E"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="00B95C1E"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4529FE" w:rsidRPr="002F06F0">
              <w:rPr>
                <w:rFonts w:ascii="Cordia New" w:hAnsi="Cordia New" w:cs="Cordia New"/>
                <w:sz w:val="30"/>
                <w:szCs w:val="30"/>
              </w:rPr>
              <w:t xml:space="preserve">I </w:t>
            </w:r>
            <w:r w:rsidR="00B96F7D" w:rsidRPr="002F06F0">
              <w:rPr>
                <w:rFonts w:ascii="Cordia New" w:hAnsi="Cordia New" w:cs="Cordia New"/>
                <w:sz w:val="30"/>
                <w:szCs w:val="30"/>
              </w:rPr>
              <w:t>could receive</w:t>
            </w:r>
            <w:r w:rsidR="004529FE" w:rsidRPr="002F06F0">
              <w:rPr>
                <w:rFonts w:ascii="Cordia New" w:hAnsi="Cordia New" w:cs="Cordia New"/>
                <w:sz w:val="30"/>
                <w:szCs w:val="30"/>
              </w:rPr>
              <w:t xml:space="preserve"> the </w:t>
            </w:r>
            <w:r w:rsidR="00B96F7D" w:rsidRPr="002F06F0">
              <w:rPr>
                <w:rFonts w:ascii="Cordia New" w:hAnsi="Cordia New" w:cs="Cordia New"/>
                <w:sz w:val="30"/>
                <w:szCs w:val="30"/>
              </w:rPr>
              <w:t xml:space="preserve">fast </w:t>
            </w:r>
            <w:r w:rsidR="00190DBE" w:rsidRPr="002F06F0">
              <w:rPr>
                <w:rFonts w:ascii="Cordia New" w:hAnsi="Cordia New" w:cs="Cordia New"/>
                <w:sz w:val="30"/>
                <w:szCs w:val="30"/>
              </w:rPr>
              <w:t>service</w:t>
            </w:r>
            <w:r w:rsidR="00B96F7D" w:rsidRPr="002F06F0">
              <w:rPr>
                <w:rFonts w:ascii="Cordia New" w:hAnsi="Cordia New" w:cs="Cordia New"/>
                <w:sz w:val="30"/>
                <w:szCs w:val="30"/>
              </w:rPr>
              <w:t>, no w</w:t>
            </w:r>
            <w:r w:rsidR="00190DBE" w:rsidRPr="002F06F0">
              <w:rPr>
                <w:rFonts w:ascii="Cordia New" w:hAnsi="Cordia New" w:cs="Cordia New"/>
                <w:sz w:val="30"/>
                <w:szCs w:val="30"/>
              </w:rPr>
              <w:t>aiting</w:t>
            </w:r>
            <w:r w:rsidR="00B96F7D" w:rsidRPr="002F06F0">
              <w:rPr>
                <w:rFonts w:ascii="Cordia New" w:hAnsi="Cordia New" w:cs="Cordia New"/>
                <w:sz w:val="30"/>
                <w:szCs w:val="30"/>
              </w:rPr>
              <w:t xml:space="preserve"> time</w:t>
            </w:r>
          </w:p>
          <w:p w:rsidR="00B95C1E" w:rsidRPr="002F06F0" w:rsidRDefault="0084127C" w:rsidP="00B95C1E">
            <w:pPr>
              <w:ind w:firstLine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1</w:t>
            </w:r>
            <w:r w:rsidR="00B95C1E"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="00B95C1E"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B96F7D" w:rsidRPr="002F06F0">
              <w:rPr>
                <w:rFonts w:ascii="Cordia New" w:hAnsi="Cordia New" w:cs="Cordia New"/>
                <w:sz w:val="30"/>
                <w:szCs w:val="30"/>
              </w:rPr>
              <w:t>Easily</w:t>
            </w:r>
            <w:r w:rsidR="00190DBE"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C20104" w:rsidRPr="002F06F0">
              <w:rPr>
                <w:rFonts w:ascii="Cordia New" w:hAnsi="Cordia New" w:cs="Cordia New"/>
                <w:sz w:val="30"/>
                <w:szCs w:val="30"/>
              </w:rPr>
              <w:t xml:space="preserve">claim </w:t>
            </w:r>
            <w:r w:rsidR="00B56739" w:rsidRPr="002F06F0">
              <w:rPr>
                <w:rFonts w:ascii="Cordia New" w:hAnsi="Cordia New" w:cs="Cordia New"/>
                <w:sz w:val="30"/>
                <w:szCs w:val="30"/>
              </w:rPr>
              <w:t xml:space="preserve">for </w:t>
            </w:r>
            <w:r w:rsidR="00190DBE" w:rsidRPr="002F06F0">
              <w:rPr>
                <w:rFonts w:ascii="Cordia New" w:hAnsi="Cordia New" w:cs="Cordia New"/>
                <w:sz w:val="30"/>
                <w:szCs w:val="30"/>
              </w:rPr>
              <w:t>emergency medical service</w:t>
            </w:r>
            <w:r w:rsidR="00B96F7D"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C20104" w:rsidRPr="002F06F0">
              <w:rPr>
                <w:rFonts w:ascii="Cordia New" w:hAnsi="Cordia New" w:cs="Cordia New"/>
                <w:sz w:val="30"/>
                <w:szCs w:val="30"/>
              </w:rPr>
              <w:t>insurance</w:t>
            </w:r>
          </w:p>
          <w:p w:rsidR="00B95C1E" w:rsidRPr="002F06F0" w:rsidRDefault="0084127C" w:rsidP="00B95C1E">
            <w:pPr>
              <w:ind w:firstLine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1</w:t>
            </w:r>
            <w:r w:rsidR="00B95C1E"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="00B95C1E"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190DBE" w:rsidRPr="002F06F0">
              <w:rPr>
                <w:rFonts w:ascii="Cordia New" w:hAnsi="Cordia New" w:cs="Cordia New"/>
                <w:sz w:val="30"/>
                <w:szCs w:val="30"/>
              </w:rPr>
              <w:t xml:space="preserve">The </w:t>
            </w:r>
            <w:r w:rsidR="00B56739" w:rsidRPr="002F06F0">
              <w:rPr>
                <w:rFonts w:ascii="Cordia New" w:hAnsi="Cordia New" w:cs="Cordia New"/>
                <w:sz w:val="30"/>
                <w:szCs w:val="30"/>
              </w:rPr>
              <w:t>hospital fee</w:t>
            </w:r>
            <w:r w:rsidR="00190DBE" w:rsidRPr="002F06F0">
              <w:rPr>
                <w:rFonts w:ascii="Cordia New" w:hAnsi="Cordia New" w:cs="Cordia New"/>
                <w:sz w:val="30"/>
                <w:szCs w:val="30"/>
              </w:rPr>
              <w:t xml:space="preserve"> was n</w:t>
            </w:r>
            <w:r w:rsidR="00190DB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ot expensive</w:t>
            </w:r>
          </w:p>
          <w:p w:rsidR="00B95C1E" w:rsidRPr="002F06F0" w:rsidRDefault="0084127C" w:rsidP="00190DBE">
            <w:pPr>
              <w:ind w:firstLine="720"/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1</w:t>
            </w:r>
            <w:r w:rsidR="00B95C1E"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="00B95C1E"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A27F28" w:rsidRPr="002F06F0">
              <w:rPr>
                <w:rFonts w:ascii="Cordia New" w:hAnsi="Cordia New" w:cs="Cordia New"/>
                <w:sz w:val="30"/>
                <w:szCs w:val="30"/>
              </w:rPr>
              <w:t>Other</w:t>
            </w:r>
            <w:r w:rsidR="00190DBE" w:rsidRPr="002F06F0">
              <w:rPr>
                <w:rFonts w:ascii="Cordia New" w:hAnsi="Cordia New" w:cs="Cordia New"/>
                <w:sz w:val="30"/>
                <w:szCs w:val="30"/>
              </w:rPr>
              <w:t xml:space="preserve">(s) </w:t>
            </w:r>
            <w:r w:rsidR="00B95C1E" w:rsidRPr="002F06F0">
              <w:rPr>
                <w:rFonts w:ascii="Cordia New" w:hAnsi="Cordia New" w:cs="Cordia New"/>
                <w:sz w:val="30"/>
                <w:szCs w:val="30"/>
              </w:rPr>
              <w:t>……………………………………………………………………</w:t>
            </w:r>
          </w:p>
        </w:tc>
        <w:tc>
          <w:tcPr>
            <w:tcW w:w="1385" w:type="dxa"/>
          </w:tcPr>
          <w:p w:rsidR="00B95C1E" w:rsidRPr="002F06F0" w:rsidRDefault="00B95C1E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proofErr w:type="spellStart"/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Why_used</w:t>
            </w:r>
            <w:proofErr w:type="spellEnd"/>
          </w:p>
        </w:tc>
      </w:tr>
      <w:tr w:rsidR="002F06F0" w:rsidRPr="002F06F0" w:rsidTr="00482E2D">
        <w:tc>
          <w:tcPr>
            <w:tcW w:w="7654" w:type="dxa"/>
          </w:tcPr>
          <w:p w:rsidR="00190DBE" w:rsidRPr="002F06F0" w:rsidRDefault="00190DBE" w:rsidP="00703EFC">
            <w:pPr>
              <w:pStyle w:val="ListParagraph"/>
              <w:numPr>
                <w:ilvl w:val="0"/>
                <w:numId w:val="1"/>
              </w:num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What were the main reasons that you didn’t choose the nearest hospital for treatment?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(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able to choose more than 1 answer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>)</w:t>
            </w:r>
          </w:p>
          <w:p w:rsidR="00B95C1E" w:rsidRPr="002F06F0" w:rsidRDefault="00B95C1E" w:rsidP="00B95C1E">
            <w:pPr>
              <w:ind w:firstLine="720"/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190DBE" w:rsidRPr="002F06F0">
              <w:rPr>
                <w:rFonts w:ascii="Cordia New" w:hAnsi="Cordia New" w:cs="Cordia New"/>
                <w:sz w:val="30"/>
                <w:szCs w:val="30"/>
              </w:rPr>
              <w:t xml:space="preserve">I weren’t confident in </w:t>
            </w:r>
            <w:r w:rsidR="004D3FCE" w:rsidRPr="002F06F0">
              <w:rPr>
                <w:rFonts w:ascii="Cordia New" w:hAnsi="Cordia New" w:cs="Cordia New"/>
                <w:sz w:val="30"/>
                <w:szCs w:val="30"/>
              </w:rPr>
              <w:t xml:space="preserve">the </w:t>
            </w:r>
            <w:r w:rsidR="00190DBE" w:rsidRPr="002F06F0">
              <w:rPr>
                <w:rFonts w:ascii="Cordia New" w:hAnsi="Cordia New" w:cs="Cordia New"/>
                <w:sz w:val="30"/>
                <w:szCs w:val="30"/>
              </w:rPr>
              <w:t>quality and standard of treatments</w:t>
            </w:r>
            <w:r w:rsidR="00190DBE"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</w:t>
            </w:r>
          </w:p>
          <w:p w:rsidR="00B95C1E" w:rsidRPr="002F06F0" w:rsidRDefault="0084127C" w:rsidP="00B95C1E">
            <w:pPr>
              <w:ind w:firstLine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1</w:t>
            </w:r>
            <w:r w:rsidR="00B95C1E"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="00B95C1E"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190DBE" w:rsidRPr="002F06F0">
              <w:rPr>
                <w:rFonts w:ascii="Cordia New" w:hAnsi="Cordia New" w:cs="Cordia New"/>
                <w:sz w:val="30"/>
                <w:szCs w:val="30"/>
              </w:rPr>
              <w:t>Long waiting</w:t>
            </w:r>
            <w:r w:rsidR="004D3FCE" w:rsidRPr="002F06F0">
              <w:rPr>
                <w:rFonts w:ascii="Cordia New" w:hAnsi="Cordia New" w:cs="Cordia New"/>
                <w:sz w:val="30"/>
                <w:szCs w:val="30"/>
              </w:rPr>
              <w:t xml:space="preserve"> time</w:t>
            </w:r>
          </w:p>
          <w:p w:rsidR="00B95C1E" w:rsidRPr="002F06F0" w:rsidRDefault="0084127C" w:rsidP="00B95C1E">
            <w:pPr>
              <w:ind w:firstLine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1</w:t>
            </w:r>
            <w:r w:rsidR="00B95C1E"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="00B95C1E"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190DBE" w:rsidRPr="002F06F0">
              <w:rPr>
                <w:rFonts w:ascii="Cordia New" w:hAnsi="Cordia New" w:cs="Cordia New"/>
                <w:sz w:val="30"/>
                <w:szCs w:val="30"/>
              </w:rPr>
              <w:t xml:space="preserve">I weren’t satisfied with the services of staffs in </w:t>
            </w:r>
            <w:r w:rsidR="00C20104" w:rsidRPr="002F06F0">
              <w:rPr>
                <w:rFonts w:ascii="Cordia New" w:hAnsi="Cordia New" w:cs="Cordia New"/>
                <w:sz w:val="30"/>
                <w:szCs w:val="30"/>
              </w:rPr>
              <w:t xml:space="preserve">that </w:t>
            </w:r>
            <w:r w:rsidR="00190DBE" w:rsidRPr="002F06F0">
              <w:rPr>
                <w:rFonts w:ascii="Cordia New" w:hAnsi="Cordia New" w:cs="Cordia New"/>
                <w:sz w:val="30"/>
                <w:szCs w:val="30"/>
              </w:rPr>
              <w:t>hospital</w:t>
            </w:r>
          </w:p>
          <w:p w:rsidR="00B95C1E" w:rsidRPr="002F06F0" w:rsidRDefault="0084127C" w:rsidP="00B95C1E">
            <w:pPr>
              <w:ind w:firstLine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1</w:t>
            </w:r>
            <w:r w:rsidR="00B95C1E"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="00B95C1E"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190DB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I concerned about expenditure</w:t>
            </w:r>
          </w:p>
          <w:p w:rsidR="00A744BF" w:rsidRPr="002F06F0" w:rsidRDefault="00A744BF" w:rsidP="00B95C1E">
            <w:pPr>
              <w:ind w:firstLine="720"/>
              <w:rPr>
                <w:rFonts w:ascii="Cordia New" w:hAnsi="Cordia New" w:cs="Cordia New"/>
                <w:sz w:val="30"/>
                <w:szCs w:val="30"/>
                <w:rtl/>
                <w:cs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 </w:t>
            </w:r>
            <w:r w:rsidR="00190DB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I didn’t choose the hospital by myself.</w:t>
            </w:r>
          </w:p>
          <w:p w:rsidR="00B95C1E" w:rsidRPr="002F06F0" w:rsidRDefault="0084127C" w:rsidP="00B95C1E">
            <w:pPr>
              <w:ind w:firstLine="720"/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1</w:t>
            </w:r>
            <w:r w:rsidR="00B95C1E"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="00B95C1E"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190DB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Other(s)</w:t>
            </w:r>
          </w:p>
        </w:tc>
        <w:tc>
          <w:tcPr>
            <w:tcW w:w="1385" w:type="dxa"/>
          </w:tcPr>
          <w:p w:rsidR="00B95C1E" w:rsidRPr="002F06F0" w:rsidRDefault="00377BE4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Reason</w:t>
            </w:r>
          </w:p>
        </w:tc>
      </w:tr>
      <w:tr w:rsidR="002F06F0" w:rsidRPr="002F06F0" w:rsidTr="00482E2D">
        <w:tc>
          <w:tcPr>
            <w:tcW w:w="7654" w:type="dxa"/>
          </w:tcPr>
          <w:p w:rsidR="00377BE4" w:rsidRPr="002F06F0" w:rsidRDefault="00CF6EF9" w:rsidP="00703EFC">
            <w:pPr>
              <w:pStyle w:val="ListParagraph"/>
              <w:numPr>
                <w:ilvl w:val="0"/>
                <w:numId w:val="1"/>
              </w:numPr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Before visiting this hospital, w</w:t>
            </w:r>
            <w:r w:rsidR="004F546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ould you expect to get treatment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before</w:t>
            </w:r>
            <w:r w:rsidR="004F546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</w:t>
            </w:r>
            <w:r w:rsidR="00130F22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ask</w:t>
            </w:r>
            <w:r w:rsidR="004F546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ing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your </w:t>
            </w:r>
            <w:r w:rsidR="001F0D18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health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insurance scheme</w:t>
            </w:r>
            <w:r w:rsidR="004F546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? </w:t>
            </w:r>
          </w:p>
          <w:p w:rsidR="00B95C1E" w:rsidRPr="002F06F0" w:rsidRDefault="00377BE4" w:rsidP="004F546E">
            <w:pPr>
              <w:ind w:left="720" w:firstLine="720"/>
              <w:rPr>
                <w:rFonts w:ascii="Cordia New" w:hAnsi="Cordia New" w:cs="Cordia New"/>
                <w:sz w:val="30"/>
                <w:szCs w:val="30"/>
                <w:rtl/>
                <w:cs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4F546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Yes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ab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ab/>
              <w:t>2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4F546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o</w:t>
            </w:r>
          </w:p>
        </w:tc>
        <w:tc>
          <w:tcPr>
            <w:tcW w:w="1385" w:type="dxa"/>
          </w:tcPr>
          <w:p w:rsidR="00B95C1E" w:rsidRPr="002F06F0" w:rsidRDefault="00377BE4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Expect</w:t>
            </w:r>
          </w:p>
        </w:tc>
      </w:tr>
      <w:tr w:rsidR="002F06F0" w:rsidRPr="002F06F0" w:rsidTr="00482E2D">
        <w:tc>
          <w:tcPr>
            <w:tcW w:w="7654" w:type="dxa"/>
          </w:tcPr>
          <w:p w:rsidR="00377BE4" w:rsidRPr="002F06F0" w:rsidRDefault="00E8324F" w:rsidP="00703EFC">
            <w:pPr>
              <w:pStyle w:val="ListParagraph"/>
              <w:numPr>
                <w:ilvl w:val="0"/>
                <w:numId w:val="1"/>
              </w:numPr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When arriving the hospital, w</w:t>
            </w:r>
            <w:r w:rsidR="004F546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ere you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asked about</w:t>
            </w:r>
            <w:r w:rsidR="004F546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your </w:t>
            </w:r>
            <w:r w:rsidR="001F0D18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health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insurance scheme</w:t>
            </w:r>
            <w:r w:rsidR="004F546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before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treatment</w:t>
            </w:r>
            <w:r w:rsidR="004F546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?</w:t>
            </w:r>
            <w:r w:rsidR="00377BE4"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</w:t>
            </w:r>
          </w:p>
          <w:p w:rsidR="00B95C1E" w:rsidRPr="002F06F0" w:rsidRDefault="00377BE4" w:rsidP="00703EFC">
            <w:pPr>
              <w:ind w:left="720" w:firstLine="720"/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703EFC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Yes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ab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ab/>
              <w:t>2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703EFC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o</w:t>
            </w:r>
          </w:p>
        </w:tc>
        <w:tc>
          <w:tcPr>
            <w:tcW w:w="1385" w:type="dxa"/>
          </w:tcPr>
          <w:p w:rsidR="00B95C1E" w:rsidRPr="002F06F0" w:rsidRDefault="00482E2D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Claim</w:t>
            </w:r>
          </w:p>
        </w:tc>
      </w:tr>
      <w:tr w:rsidR="002F06F0" w:rsidRPr="002F06F0" w:rsidTr="00482E2D">
        <w:tc>
          <w:tcPr>
            <w:tcW w:w="7654" w:type="dxa"/>
          </w:tcPr>
          <w:p w:rsidR="00D37880" w:rsidRPr="002F06F0" w:rsidRDefault="001F0D18" w:rsidP="00703EFC">
            <w:pPr>
              <w:pStyle w:val="ListParagraph"/>
              <w:numPr>
                <w:ilvl w:val="0"/>
                <w:numId w:val="1"/>
              </w:num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In this hospital visit, which</w:t>
            </w:r>
            <w:r w:rsidR="00703EFC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health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care</w:t>
            </w:r>
            <w:r w:rsidR="00703EFC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insurance </w:t>
            </w:r>
            <w:r w:rsidR="00703EFC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did you use?</w:t>
            </w:r>
          </w:p>
          <w:p w:rsidR="00D37880" w:rsidRPr="002F06F0" w:rsidRDefault="00D37880" w:rsidP="00D37880">
            <w:pPr>
              <w:pStyle w:val="ListParagraph"/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 w:hint="cs"/>
                <w:sz w:val="30"/>
                <w:szCs w:val="30"/>
                <w:cs/>
                <w:lang w:bidi="th-TH"/>
              </w:rPr>
              <w:t xml:space="preserve">             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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EMCO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ab/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ab/>
              <w:t>2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 </w:t>
            </w:r>
            <w:r w:rsidR="00703EFC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Out of pocket</w:t>
            </w:r>
            <w:r w:rsidR="006769F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(</w:t>
            </w:r>
            <w:r w:rsidR="00703EFC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go to </w:t>
            </w:r>
            <w:r w:rsidR="00DF64E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question </w:t>
            </w:r>
            <w:r w:rsidR="00703EFC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o.22</w:t>
            </w:r>
            <w:r w:rsidR="006769F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)</w:t>
            </w:r>
          </w:p>
          <w:p w:rsidR="00D37880" w:rsidRPr="002F06F0" w:rsidRDefault="00D37880" w:rsidP="00CA7D2A">
            <w:pPr>
              <w:pStyle w:val="ListParagraph"/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</w:pPr>
            <w:r w:rsidRPr="002F06F0">
              <w:rPr>
                <w:rFonts w:ascii="Cordia New" w:hAnsi="Cordia New" w:cs="Cordia New" w:hint="cs"/>
                <w:sz w:val="30"/>
                <w:szCs w:val="30"/>
                <w:cs/>
                <w:lang w:bidi="th-TH"/>
              </w:rPr>
              <w:t xml:space="preserve">             </w:t>
            </w:r>
            <w:r w:rsidR="00DF43A5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3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 </w:t>
            </w:r>
            <w:r w:rsidR="00703EFC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Other (s) please specif</w:t>
            </w:r>
            <w:r w:rsidR="00CA7D2A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y</w:t>
            </w:r>
            <w:r w:rsidRPr="002F06F0">
              <w:rPr>
                <w:rFonts w:ascii="Cordia New" w:hAnsi="Cordia New" w:cs="Cordia New" w:hint="cs"/>
                <w:sz w:val="30"/>
                <w:szCs w:val="30"/>
                <w:cs/>
                <w:lang w:bidi="th-TH"/>
              </w:rPr>
              <w:t>.........................................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ab/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ab/>
            </w:r>
          </w:p>
        </w:tc>
        <w:tc>
          <w:tcPr>
            <w:tcW w:w="1385" w:type="dxa"/>
          </w:tcPr>
          <w:p w:rsidR="00D37880" w:rsidRPr="002F06F0" w:rsidRDefault="00D37880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</w:p>
        </w:tc>
      </w:tr>
      <w:tr w:rsidR="002F06F0" w:rsidRPr="002F06F0" w:rsidTr="00482E2D">
        <w:tc>
          <w:tcPr>
            <w:tcW w:w="7654" w:type="dxa"/>
          </w:tcPr>
          <w:p w:rsidR="00482E2D" w:rsidRPr="002F06F0" w:rsidRDefault="00703EFC" w:rsidP="00482E2D">
            <w:pPr>
              <w:pStyle w:val="ListParagraph"/>
              <w:numPr>
                <w:ilvl w:val="0"/>
                <w:numId w:val="22"/>
              </w:numPr>
              <w:rPr>
                <w:rFonts w:ascii="Cordia New" w:hAnsi="Cordia New" w:cs="Cordia New"/>
                <w:sz w:val="30"/>
                <w:szCs w:val="30"/>
                <w:rtl/>
                <w:cs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Have you know</w:t>
            </w:r>
            <w:r w:rsidR="00900310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</w:t>
            </w:r>
            <w:r w:rsidR="00942C3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you have the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right </w:t>
            </w:r>
            <w:r w:rsidR="00942C3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to</w:t>
            </w:r>
            <w:r w:rsidR="0054663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get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the</w:t>
            </w:r>
            <w:r w:rsidR="00942C3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basic emergency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</w:t>
            </w:r>
            <w:r w:rsidR="00030F7B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or life-saving </w:t>
            </w:r>
            <w:r w:rsidR="008E2BD0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treatments</w:t>
            </w:r>
            <w:r w:rsidR="00030F7B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</w:t>
            </w:r>
            <w:r w:rsidR="00B508C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without asking </w:t>
            </w:r>
            <w:r w:rsidR="00030F7B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about </w:t>
            </w:r>
            <w:r w:rsidR="00B508C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your health insurance scheme</w:t>
            </w:r>
            <w:r w:rsidR="00900310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?</w:t>
            </w:r>
          </w:p>
          <w:p w:rsidR="00B95C1E" w:rsidRPr="002F06F0" w:rsidRDefault="00482E2D" w:rsidP="00900310">
            <w:pPr>
              <w:ind w:left="720" w:firstLine="720"/>
              <w:rPr>
                <w:rFonts w:ascii="Cordia New" w:hAnsi="Cordia New" w:cs="Cordia New"/>
                <w:sz w:val="30"/>
                <w:szCs w:val="30"/>
                <w:rtl/>
                <w:cs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900310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Yes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ab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ab/>
              <w:t>2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900310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o</w:t>
            </w:r>
          </w:p>
        </w:tc>
        <w:tc>
          <w:tcPr>
            <w:tcW w:w="1385" w:type="dxa"/>
          </w:tcPr>
          <w:p w:rsidR="00B95C1E" w:rsidRPr="002F06F0" w:rsidRDefault="00482E2D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Care</w:t>
            </w:r>
          </w:p>
        </w:tc>
      </w:tr>
      <w:tr w:rsidR="002F06F0" w:rsidRPr="002F06F0" w:rsidTr="00482E2D">
        <w:tc>
          <w:tcPr>
            <w:tcW w:w="7654" w:type="dxa"/>
          </w:tcPr>
          <w:p w:rsidR="00482E2D" w:rsidRPr="002F06F0" w:rsidRDefault="00900310" w:rsidP="00482E2D">
            <w:pPr>
              <w:pStyle w:val="ListParagraph"/>
              <w:numPr>
                <w:ilvl w:val="0"/>
                <w:numId w:val="23"/>
              </w:numPr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Have you known before </w:t>
            </w:r>
            <w:r w:rsidR="006C09E2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arriving the hospital that you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would receive the </w:t>
            </w:r>
            <w:r w:rsidR="006C09E2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basic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treatment </w:t>
            </w:r>
            <w:r w:rsidR="006C09E2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to improve your condition, and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</w:t>
            </w:r>
            <w:r w:rsidR="006C09E2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then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you would been referred to</w:t>
            </w:r>
            <w:r w:rsidR="00917D5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your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registered hospital </w:t>
            </w:r>
            <w:r w:rsidR="006C09E2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for further treatment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? </w:t>
            </w:r>
          </w:p>
          <w:p w:rsidR="00B95C1E" w:rsidRPr="002F06F0" w:rsidRDefault="00482E2D" w:rsidP="00900310">
            <w:pPr>
              <w:ind w:left="720" w:firstLine="720"/>
              <w:rPr>
                <w:rFonts w:ascii="Cordia New" w:hAnsi="Cordia New" w:cs="Cordia New"/>
                <w:sz w:val="30"/>
                <w:szCs w:val="30"/>
                <w:rtl/>
                <w:cs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900310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Yes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ab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ab/>
              <w:t>2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900310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o</w:t>
            </w:r>
          </w:p>
        </w:tc>
        <w:tc>
          <w:tcPr>
            <w:tcW w:w="1385" w:type="dxa"/>
          </w:tcPr>
          <w:p w:rsidR="00B95C1E" w:rsidRPr="002F06F0" w:rsidRDefault="00482E2D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Refer</w:t>
            </w:r>
          </w:p>
        </w:tc>
      </w:tr>
      <w:tr w:rsidR="002F06F0" w:rsidRPr="002F06F0" w:rsidTr="00482E2D">
        <w:tc>
          <w:tcPr>
            <w:tcW w:w="7654" w:type="dxa"/>
          </w:tcPr>
          <w:p w:rsidR="00482E2D" w:rsidRPr="002F06F0" w:rsidRDefault="006A2815" w:rsidP="00482E2D">
            <w:pPr>
              <w:pStyle w:val="ListParagraph"/>
              <w:numPr>
                <w:ilvl w:val="0"/>
                <w:numId w:val="23"/>
              </w:numPr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Did you accept that you would have been refer</w:t>
            </w:r>
            <w:r w:rsidR="00917D5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red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to </w:t>
            </w:r>
            <w:r w:rsidR="00917D5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your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registered hospital of you </w:t>
            </w:r>
            <w:r w:rsidR="00344D1C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for treatment</w:t>
            </w:r>
            <w:r w:rsidR="00751469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after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you received a </w:t>
            </w:r>
            <w:r w:rsidR="00751469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prompt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</w:t>
            </w:r>
            <w:r w:rsidR="00751469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emergency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treatment </w:t>
            </w:r>
            <w:r w:rsidR="00751469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by the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first hospital?</w:t>
            </w:r>
          </w:p>
          <w:p w:rsidR="00B95C1E" w:rsidRPr="002F06F0" w:rsidRDefault="00482E2D" w:rsidP="006A2815">
            <w:pPr>
              <w:ind w:left="720" w:firstLine="720"/>
              <w:rPr>
                <w:rFonts w:ascii="Cordia New" w:hAnsi="Cordia New" w:cs="Cordia New"/>
                <w:sz w:val="30"/>
                <w:szCs w:val="30"/>
                <w:rtl/>
                <w:cs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lastRenderedPageBreak/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6A2815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Yes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ab/>
              <w:t>2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6A2815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o</w:t>
            </w:r>
          </w:p>
        </w:tc>
        <w:tc>
          <w:tcPr>
            <w:tcW w:w="1385" w:type="dxa"/>
          </w:tcPr>
          <w:p w:rsidR="00B95C1E" w:rsidRPr="002F06F0" w:rsidRDefault="00482E2D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proofErr w:type="spellStart"/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lastRenderedPageBreak/>
              <w:t>Accept_refer</w:t>
            </w:r>
            <w:proofErr w:type="spellEnd"/>
          </w:p>
        </w:tc>
      </w:tr>
      <w:tr w:rsidR="002F06F0" w:rsidRPr="002F06F0" w:rsidTr="00482E2D">
        <w:tc>
          <w:tcPr>
            <w:tcW w:w="7654" w:type="dxa"/>
          </w:tcPr>
          <w:p w:rsidR="00482E2D" w:rsidRPr="002F06F0" w:rsidRDefault="006A2815" w:rsidP="00482E2D">
            <w:pPr>
              <w:pStyle w:val="ListParagraph"/>
              <w:numPr>
                <w:ilvl w:val="0"/>
                <w:numId w:val="23"/>
              </w:numPr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Did you </w:t>
            </w:r>
            <w:r w:rsidR="00B63854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pay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for </w:t>
            </w:r>
            <w:r w:rsidR="00B63854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treatment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</w:t>
            </w:r>
            <w:r w:rsidR="00B63854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in this visit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?</w:t>
            </w:r>
          </w:p>
          <w:p w:rsidR="00482E2D" w:rsidRPr="002F06F0" w:rsidRDefault="00482E2D" w:rsidP="00482E2D">
            <w:pPr>
              <w:pStyle w:val="ListParagraph"/>
              <w:ind w:firstLine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6A2815" w:rsidRPr="002F06F0">
              <w:rPr>
                <w:rFonts w:ascii="Cordia New" w:hAnsi="Cordia New" w:cs="Cordia New"/>
                <w:sz w:val="30"/>
                <w:szCs w:val="30"/>
              </w:rPr>
              <w:t>No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(</w:t>
            </w:r>
            <w:r w:rsidR="006A2815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Go to </w:t>
            </w:r>
            <w:r w:rsidR="00B63854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question </w:t>
            </w:r>
            <w:r w:rsidR="006A2815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o.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>25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>)</w:t>
            </w:r>
          </w:p>
          <w:p w:rsidR="00482E2D" w:rsidRPr="002F06F0" w:rsidRDefault="00482E2D" w:rsidP="00482E2D">
            <w:pPr>
              <w:pStyle w:val="ListParagraph"/>
              <w:ind w:firstLine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2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6A2815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Yes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ab/>
            </w:r>
          </w:p>
          <w:p w:rsidR="00B95C1E" w:rsidRPr="002F06F0" w:rsidRDefault="00482E2D" w:rsidP="006A2815">
            <w:pPr>
              <w:pStyle w:val="ListParagraph"/>
              <w:ind w:firstLine="720"/>
              <w:rPr>
                <w:rFonts w:ascii="Cordia New" w:hAnsi="Cordia New" w:cs="Cordia New"/>
                <w:sz w:val="30"/>
                <w:szCs w:val="30"/>
                <w:rtl/>
                <w:cs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       </w:t>
            </w:r>
            <w:proofErr w:type="gramStart"/>
            <w:r w:rsidR="006A2815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Amount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 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>…</w:t>
            </w:r>
            <w:proofErr w:type="gramEnd"/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………………………… </w:t>
            </w:r>
            <w:r w:rsidR="006A2815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Baht</w:t>
            </w:r>
          </w:p>
        </w:tc>
        <w:tc>
          <w:tcPr>
            <w:tcW w:w="1385" w:type="dxa"/>
          </w:tcPr>
          <w:p w:rsidR="00B95C1E" w:rsidRPr="002F06F0" w:rsidRDefault="00482E2D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Pay</w:t>
            </w:r>
          </w:p>
          <w:p w:rsidR="00482E2D" w:rsidRPr="002F06F0" w:rsidRDefault="00482E2D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</w:p>
          <w:p w:rsidR="00482E2D" w:rsidRPr="002F06F0" w:rsidRDefault="00482E2D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</w:p>
          <w:p w:rsidR="00482E2D" w:rsidRPr="002F06F0" w:rsidRDefault="00482E2D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How much</w:t>
            </w:r>
          </w:p>
        </w:tc>
      </w:tr>
      <w:tr w:rsidR="002F06F0" w:rsidRPr="002F06F0" w:rsidTr="00482E2D">
        <w:tc>
          <w:tcPr>
            <w:tcW w:w="7654" w:type="dxa"/>
          </w:tcPr>
          <w:p w:rsidR="00482E2D" w:rsidRPr="002F06F0" w:rsidRDefault="007764FC" w:rsidP="00482E2D">
            <w:pPr>
              <w:pStyle w:val="ListParagraph"/>
              <w:numPr>
                <w:ilvl w:val="0"/>
                <w:numId w:val="23"/>
              </w:numPr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Did you get the reimbursement as money was </w:t>
            </w:r>
            <w:r w:rsidR="00A231FA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paid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for</w:t>
            </w:r>
            <w:r w:rsidR="00A231FA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treatment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?</w:t>
            </w:r>
          </w:p>
          <w:p w:rsidR="00B95C1E" w:rsidRPr="002F06F0" w:rsidRDefault="00482E2D" w:rsidP="007764FC">
            <w:pPr>
              <w:pStyle w:val="ListParagraph"/>
              <w:ind w:firstLine="720"/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7764FC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Yes</w:t>
            </w:r>
            <w:r w:rsidR="0084127C" w:rsidRPr="002F06F0">
              <w:rPr>
                <w:rFonts w:ascii="Cordia New" w:hAnsi="Cordia New" w:cs="Cordia New"/>
                <w:sz w:val="30"/>
                <w:szCs w:val="30"/>
              </w:rPr>
              <w:t xml:space="preserve">              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>2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7764FC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o</w:t>
            </w:r>
          </w:p>
        </w:tc>
        <w:tc>
          <w:tcPr>
            <w:tcW w:w="1385" w:type="dxa"/>
          </w:tcPr>
          <w:p w:rsidR="00B95C1E" w:rsidRPr="002F06F0" w:rsidRDefault="00482E2D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Refund</w:t>
            </w:r>
          </w:p>
        </w:tc>
      </w:tr>
      <w:tr w:rsidR="002F06F0" w:rsidRPr="002F06F0" w:rsidTr="00482E2D">
        <w:tc>
          <w:tcPr>
            <w:tcW w:w="7654" w:type="dxa"/>
          </w:tcPr>
          <w:p w:rsidR="00482E2D" w:rsidRPr="002F06F0" w:rsidRDefault="007764FC" w:rsidP="00482E2D">
            <w:pPr>
              <w:pStyle w:val="ListParagraph"/>
              <w:numPr>
                <w:ilvl w:val="0"/>
                <w:numId w:val="23"/>
              </w:num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Was the </w:t>
            </w:r>
            <w:r w:rsidR="00E86E43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treatment </w:t>
            </w:r>
            <w:r w:rsidR="00A9381B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charge</w:t>
            </w:r>
            <w:r w:rsidR="00E86E43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burden your or your family finance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?</w:t>
            </w:r>
          </w:p>
          <w:p w:rsidR="006D3AE9" w:rsidRPr="002F06F0" w:rsidRDefault="00482E2D" w:rsidP="00677B10">
            <w:pPr>
              <w:ind w:left="1440"/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</w:t>
            </w:r>
            <w:r w:rsidR="00677B10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Yes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   </w:t>
            </w:r>
            <w:r w:rsidR="00677B10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       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2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</w:t>
            </w:r>
            <w:r w:rsidR="00677B10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o</w:t>
            </w:r>
          </w:p>
        </w:tc>
        <w:tc>
          <w:tcPr>
            <w:tcW w:w="1385" w:type="dxa"/>
          </w:tcPr>
          <w:p w:rsidR="006D3AE9" w:rsidRPr="002F06F0" w:rsidRDefault="00482E2D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Burden</w:t>
            </w:r>
          </w:p>
        </w:tc>
      </w:tr>
      <w:tr w:rsidR="002F06F0" w:rsidRPr="002F06F0" w:rsidTr="00482E2D">
        <w:tc>
          <w:tcPr>
            <w:tcW w:w="7654" w:type="dxa"/>
          </w:tcPr>
          <w:p w:rsidR="00482E2D" w:rsidRPr="002F06F0" w:rsidRDefault="00677B10" w:rsidP="00482E2D">
            <w:pPr>
              <w:pStyle w:val="ListParagraph"/>
              <w:numPr>
                <w:ilvl w:val="0"/>
                <w:numId w:val="23"/>
              </w:numPr>
              <w:rPr>
                <w:rFonts w:ascii="Cordia New" w:hAnsi="Cordia New" w:cs="Cordia New"/>
                <w:sz w:val="30"/>
                <w:szCs w:val="30"/>
                <w:cs/>
                <w:lang w:val="th-TH"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Do you think that the approval process of “Medical Emergency Care for Everybody Everywhere” </w:t>
            </w:r>
            <w:r w:rsidR="00A9381B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for health insurance payment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was uncomplicated and fast? </w:t>
            </w:r>
          </w:p>
          <w:p w:rsidR="00482E2D" w:rsidRPr="002F06F0" w:rsidRDefault="00482E2D" w:rsidP="00677B10">
            <w:pPr>
              <w:pStyle w:val="ListParagraph"/>
              <w:ind w:firstLine="720"/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677B10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Yes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ab/>
              <w:t>2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677B10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o</w:t>
            </w:r>
            <w:r w:rsidR="00380AB0" w:rsidRPr="002F06F0">
              <w:rPr>
                <w:rFonts w:ascii="Cordia New" w:hAnsi="Cordia New" w:cs="Cordia New" w:hint="cs"/>
                <w:sz w:val="30"/>
                <w:szCs w:val="30"/>
                <w:cs/>
                <w:lang w:bidi="th-TH"/>
              </w:rPr>
              <w:t xml:space="preserve">      </w:t>
            </w:r>
            <w:r w:rsidR="00380AB0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3</w:t>
            </w:r>
            <w:r w:rsidR="00380AB0" w:rsidRPr="002F06F0">
              <w:rPr>
                <w:rFonts w:ascii="Cordia New" w:hAnsi="Cordia New" w:cs="Cordia New"/>
                <w:sz w:val="30"/>
                <w:szCs w:val="30"/>
              </w:rPr>
              <w:sym w:font="Wingdings" w:char="F072"/>
            </w:r>
            <w:r w:rsidR="00380AB0" w:rsidRPr="002F06F0">
              <w:rPr>
                <w:rFonts w:ascii="Cordia New" w:hAnsi="Cordia New" w:cs="Cordia New"/>
                <w:sz w:val="30"/>
                <w:szCs w:val="30"/>
              </w:rPr>
              <w:t xml:space="preserve"> </w:t>
            </w:r>
            <w:r w:rsidR="00677B10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Didn’t use it</w:t>
            </w:r>
          </w:p>
        </w:tc>
        <w:tc>
          <w:tcPr>
            <w:tcW w:w="1385" w:type="dxa"/>
          </w:tcPr>
          <w:p w:rsidR="00482E2D" w:rsidRPr="002F06F0" w:rsidRDefault="00482E2D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Approve</w:t>
            </w:r>
          </w:p>
        </w:tc>
      </w:tr>
      <w:tr w:rsidR="002F06F0" w:rsidRPr="002F06F0" w:rsidTr="00482E2D">
        <w:tc>
          <w:tcPr>
            <w:tcW w:w="7654" w:type="dxa"/>
          </w:tcPr>
          <w:p w:rsidR="00482E2D" w:rsidRPr="002F06F0" w:rsidRDefault="00677B10" w:rsidP="00482E2D">
            <w:pPr>
              <w:pStyle w:val="ListParagraph"/>
              <w:numPr>
                <w:ilvl w:val="0"/>
                <w:numId w:val="23"/>
              </w:num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Do you known th</w:t>
            </w:r>
            <w:r w:rsidR="00485321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e telephone number for complaining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the </w:t>
            </w:r>
            <w:r w:rsidR="00485321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hospital 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services?</w:t>
            </w:r>
          </w:p>
          <w:p w:rsidR="00482E2D" w:rsidRPr="002F06F0" w:rsidRDefault="00482E2D" w:rsidP="00482E2D">
            <w:pPr>
              <w:ind w:left="1440"/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sym w:font="Wingdings" w:char="F072"/>
            </w:r>
            <w:r w:rsidR="00677B10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Don’t know, not sure, no answer</w:t>
            </w:r>
          </w:p>
          <w:p w:rsidR="00482E2D" w:rsidRPr="002F06F0" w:rsidRDefault="00482E2D" w:rsidP="00CA7D2A">
            <w:pPr>
              <w:ind w:left="1440"/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2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sym w:font="Wingdings" w:char="F072"/>
            </w:r>
            <w:r w:rsidR="00677B10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Yes, please specif</w:t>
            </w:r>
            <w:r w:rsidR="00CA7D2A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y</w:t>
            </w:r>
            <w:r w:rsidR="00024948"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>..................</w:t>
            </w:r>
            <w:r w:rsidR="00024948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.................</w:t>
            </w:r>
          </w:p>
        </w:tc>
        <w:tc>
          <w:tcPr>
            <w:tcW w:w="1385" w:type="dxa"/>
          </w:tcPr>
          <w:p w:rsidR="00482E2D" w:rsidRPr="002F06F0" w:rsidRDefault="00482E2D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o.</w:t>
            </w:r>
          </w:p>
          <w:p w:rsidR="00024948" w:rsidRPr="002F06F0" w:rsidRDefault="00024948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</w:p>
          <w:p w:rsidR="00024948" w:rsidRPr="002F06F0" w:rsidRDefault="00024948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proofErr w:type="spellStart"/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What_no</w:t>
            </w:r>
            <w:proofErr w:type="spellEnd"/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.</w:t>
            </w:r>
          </w:p>
        </w:tc>
      </w:tr>
      <w:tr w:rsidR="002F06F0" w:rsidRPr="002F06F0" w:rsidTr="00482E2D">
        <w:tc>
          <w:tcPr>
            <w:tcW w:w="7654" w:type="dxa"/>
          </w:tcPr>
          <w:p w:rsidR="00E02999" w:rsidRPr="002F06F0" w:rsidRDefault="00677B10" w:rsidP="00482E2D">
            <w:pPr>
              <w:pStyle w:val="ListParagraph"/>
              <w:numPr>
                <w:ilvl w:val="0"/>
                <w:numId w:val="23"/>
              </w:num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Did you satisfy </w:t>
            </w:r>
            <w:r w:rsidR="009635C2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with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the hospital</w:t>
            </w:r>
            <w:r w:rsidR="00533F1B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service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?</w:t>
            </w:r>
          </w:p>
          <w:p w:rsidR="00E02999" w:rsidRPr="002F06F0" w:rsidRDefault="00E02999" w:rsidP="00E02999">
            <w:pPr>
              <w:pStyle w:val="ListParagraph"/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            1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 </w:t>
            </w:r>
            <w:r w:rsidR="00677B10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Yes</w:t>
            </w:r>
          </w:p>
          <w:p w:rsidR="00E02999" w:rsidRPr="002F06F0" w:rsidRDefault="00E02999" w:rsidP="00E02999">
            <w:pPr>
              <w:pStyle w:val="ListParagraph"/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            2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 </w:t>
            </w:r>
            <w:r w:rsidR="00677B10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o</w:t>
            </w:r>
          </w:p>
          <w:p w:rsidR="002C4FB6" w:rsidRPr="002F06F0" w:rsidRDefault="00677B10" w:rsidP="00CA7D2A">
            <w:pPr>
              <w:pStyle w:val="ListParagraph"/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</w:pPr>
            <w:r w:rsidRPr="002F06F0">
              <w:rPr>
                <w:rFonts w:ascii="Cordia New" w:hAnsi="Cordia New" w:cs="Cordia New" w:hint="cs"/>
                <w:sz w:val="30"/>
                <w:szCs w:val="30"/>
                <w:cs/>
                <w:lang w:bidi="th-TH"/>
              </w:rPr>
              <w:t xml:space="preserve">                    </w:t>
            </w:r>
            <w:r w:rsidR="00CA7D2A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Please </w:t>
            </w:r>
            <w:proofErr w:type="gramStart"/>
            <w:r w:rsidR="00CA7D2A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specify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</w:t>
            </w:r>
            <w:r w:rsidR="002C4FB6" w:rsidRPr="002F06F0">
              <w:rPr>
                <w:rFonts w:ascii="Cordia New" w:hAnsi="Cordia New" w:cs="Cordia New" w:hint="cs"/>
                <w:sz w:val="30"/>
                <w:szCs w:val="30"/>
                <w:cs/>
                <w:lang w:bidi="th-TH"/>
              </w:rPr>
              <w:t>.........................................................................</w:t>
            </w:r>
            <w:proofErr w:type="gramEnd"/>
          </w:p>
        </w:tc>
        <w:tc>
          <w:tcPr>
            <w:tcW w:w="1385" w:type="dxa"/>
          </w:tcPr>
          <w:p w:rsidR="00E02999" w:rsidRPr="002F06F0" w:rsidRDefault="00E02999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Feel</w:t>
            </w:r>
          </w:p>
          <w:p w:rsidR="002C4FB6" w:rsidRPr="002F06F0" w:rsidRDefault="002C4FB6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</w:p>
          <w:p w:rsidR="002C4FB6" w:rsidRPr="002F06F0" w:rsidRDefault="002C4FB6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</w:p>
          <w:p w:rsidR="002C4FB6" w:rsidRPr="002F06F0" w:rsidRDefault="002C4FB6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Feel1</w:t>
            </w:r>
          </w:p>
        </w:tc>
      </w:tr>
      <w:tr w:rsidR="00E02999" w:rsidRPr="002F06F0" w:rsidTr="00482E2D">
        <w:tc>
          <w:tcPr>
            <w:tcW w:w="7654" w:type="dxa"/>
          </w:tcPr>
          <w:p w:rsidR="00E02999" w:rsidRPr="002F06F0" w:rsidRDefault="00677B10" w:rsidP="00482E2D">
            <w:pPr>
              <w:pStyle w:val="ListParagraph"/>
              <w:numPr>
                <w:ilvl w:val="0"/>
                <w:numId w:val="23"/>
              </w:num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Will you recommend relative</w:t>
            </w:r>
            <w:r w:rsidR="003A0AE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s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or </w:t>
            </w:r>
            <w:r w:rsidR="009635C2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friends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</w:t>
            </w:r>
            <w:r w:rsidR="009635C2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to this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hospital?</w:t>
            </w:r>
          </w:p>
          <w:p w:rsidR="00E02999" w:rsidRPr="002F06F0" w:rsidRDefault="00E02999" w:rsidP="00E02999">
            <w:pPr>
              <w:pStyle w:val="ListParagraph"/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 w:hint="cs"/>
                <w:sz w:val="30"/>
                <w:szCs w:val="30"/>
                <w:cs/>
                <w:lang w:bidi="th-TH"/>
              </w:rPr>
              <w:t xml:space="preserve">             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 </w:t>
            </w:r>
            <w:r w:rsidR="003A0AE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Yes, I will</w:t>
            </w:r>
          </w:p>
          <w:p w:rsidR="00E02999" w:rsidRPr="002F06F0" w:rsidRDefault="00E02999" w:rsidP="003A0AE7">
            <w:pPr>
              <w:pStyle w:val="ListParagraph"/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            2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 </w:t>
            </w:r>
            <w:r w:rsidR="003A0AE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o, I will</w:t>
            </w:r>
            <w:r w:rsidR="00CA7D2A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</w:t>
            </w:r>
            <w:r w:rsidR="003A0AE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</w:t>
            </w:r>
            <w:r w:rsidR="00CA7D2A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ot.</w:t>
            </w:r>
          </w:p>
        </w:tc>
        <w:tc>
          <w:tcPr>
            <w:tcW w:w="1385" w:type="dxa"/>
          </w:tcPr>
          <w:p w:rsidR="00E02999" w:rsidRPr="002F06F0" w:rsidRDefault="00E02999" w:rsidP="00476039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Introduce</w:t>
            </w:r>
          </w:p>
        </w:tc>
        <w:bookmarkStart w:id="0" w:name="_GoBack"/>
        <w:bookmarkEnd w:id="0"/>
      </w:tr>
    </w:tbl>
    <w:p w:rsidR="0075603C" w:rsidRPr="002F06F0" w:rsidRDefault="0075603C" w:rsidP="00476039">
      <w:pPr>
        <w:rPr>
          <w:rFonts w:ascii="Cordia New" w:hAnsi="Cordia New" w:cs="Cordia New"/>
          <w:b/>
          <w:bCs/>
          <w:sz w:val="30"/>
          <w:szCs w:val="30"/>
          <w:cs/>
          <w:lang w:bidi="th-TH"/>
        </w:rPr>
      </w:pPr>
    </w:p>
    <w:p w:rsidR="00C018B4" w:rsidRPr="002F06F0" w:rsidRDefault="003A0AE7" w:rsidP="00C817AE">
      <w:pPr>
        <w:rPr>
          <w:rFonts w:ascii="Cordia New" w:hAnsi="Cordia New" w:cs="Cordia New"/>
          <w:b/>
          <w:bCs/>
          <w:sz w:val="30"/>
          <w:szCs w:val="30"/>
          <w:cs/>
          <w:lang w:bidi="th-TH"/>
        </w:rPr>
      </w:pPr>
      <w:r w:rsidRPr="002F06F0">
        <w:rPr>
          <w:rFonts w:ascii="Cordia New" w:hAnsi="Cordia New" w:cs="Cordia New"/>
          <w:b/>
          <w:bCs/>
          <w:sz w:val="30"/>
          <w:szCs w:val="30"/>
          <w:lang w:bidi="th-TH"/>
        </w:rPr>
        <w:t>Part</w:t>
      </w:r>
      <w:r w:rsidR="0075603C" w:rsidRPr="002F06F0">
        <w:rPr>
          <w:rFonts w:ascii="Cordia New" w:hAnsi="Cordia New" w:cs="Cordia New" w:hint="cs"/>
          <w:b/>
          <w:bCs/>
          <w:sz w:val="30"/>
          <w:szCs w:val="30"/>
          <w:cs/>
          <w:lang w:val="th-TH" w:bidi="th-TH"/>
        </w:rPr>
        <w:t xml:space="preserve"> </w:t>
      </w:r>
      <w:r w:rsidR="0075603C" w:rsidRPr="002F06F0">
        <w:rPr>
          <w:rFonts w:ascii="Cordia New" w:hAnsi="Cordia New" w:cs="Cordia New"/>
          <w:b/>
          <w:bCs/>
          <w:sz w:val="30"/>
          <w:szCs w:val="30"/>
          <w:lang w:bidi="th-TH"/>
        </w:rPr>
        <w:t xml:space="preserve">4 </w:t>
      </w:r>
      <w:r w:rsidRPr="002F06F0">
        <w:rPr>
          <w:rFonts w:ascii="Cordia New" w:hAnsi="Cordia New" w:cs="Cordia New"/>
          <w:b/>
          <w:bCs/>
          <w:sz w:val="30"/>
          <w:szCs w:val="30"/>
          <w:lang w:bidi="th-TH"/>
        </w:rPr>
        <w:t>Individual information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7621"/>
        <w:gridCol w:w="1418"/>
      </w:tblGrid>
      <w:tr w:rsidR="00482E2D" w:rsidRPr="002F06F0" w:rsidTr="00482E2D">
        <w:tc>
          <w:tcPr>
            <w:tcW w:w="7621" w:type="dxa"/>
          </w:tcPr>
          <w:p w:rsidR="00482E2D" w:rsidRPr="002F06F0" w:rsidRDefault="003A0AE7" w:rsidP="005A1D1F">
            <w:pPr>
              <w:pStyle w:val="ListParagraph"/>
              <w:numPr>
                <w:ilvl w:val="0"/>
                <w:numId w:val="23"/>
              </w:numPr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How much</w:t>
            </w:r>
            <w:r w:rsidR="0007143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is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your</w:t>
            </w:r>
            <w:r w:rsidR="0007143E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monthly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income?</w:t>
            </w:r>
            <w:r w:rsidR="00482E2D"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  </w:t>
            </w:r>
          </w:p>
          <w:p w:rsidR="00482E2D" w:rsidRPr="002F06F0" w:rsidRDefault="00482E2D" w:rsidP="00482E2D">
            <w:pPr>
              <w:ind w:firstLine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1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 </w:t>
            </w:r>
            <w:r w:rsidR="003A0AE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No income</w:t>
            </w:r>
          </w:p>
          <w:p w:rsidR="00482E2D" w:rsidRPr="002F06F0" w:rsidRDefault="00482E2D" w:rsidP="00482E2D">
            <w:pPr>
              <w:ind w:firstLine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2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 </w:t>
            </w:r>
            <w:r w:rsidR="003A0AE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less than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10,000 </w:t>
            </w:r>
          </w:p>
          <w:p w:rsidR="00482E2D" w:rsidRPr="002F06F0" w:rsidRDefault="00482E2D" w:rsidP="00482E2D">
            <w:pPr>
              <w:ind w:firstLine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3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> 10,001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</w:t>
            </w:r>
            <w:r w:rsidR="003A0AE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to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>30,000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</w:t>
            </w:r>
            <w:r w:rsidR="00CA7D2A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Baht</w:t>
            </w:r>
          </w:p>
          <w:p w:rsidR="00482E2D" w:rsidRPr="002F06F0" w:rsidRDefault="00482E2D" w:rsidP="00482E2D">
            <w:pPr>
              <w:ind w:firstLine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4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> 30,001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</w:t>
            </w:r>
            <w:r w:rsidR="003A0AE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to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>50,000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</w:t>
            </w:r>
            <w:r w:rsidR="00CA7D2A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Baht</w:t>
            </w:r>
          </w:p>
          <w:p w:rsidR="00482E2D" w:rsidRPr="002F06F0" w:rsidRDefault="00482E2D" w:rsidP="00482E2D">
            <w:pPr>
              <w:ind w:firstLine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5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> 50,001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</w:t>
            </w:r>
            <w:r w:rsidR="003A0AE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to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</w:t>
            </w:r>
            <w:r w:rsidRPr="002F06F0">
              <w:rPr>
                <w:rFonts w:ascii="Cordia New" w:hAnsi="Cordia New" w:cs="Cordia New" w:hint="cs"/>
                <w:sz w:val="30"/>
                <w:szCs w:val="30"/>
                <w:cs/>
                <w:lang w:bidi="th-TH"/>
              </w:rPr>
              <w:t xml:space="preserve"> 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>70,000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 </w:t>
            </w:r>
            <w:r w:rsidR="00CA7D2A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Baht</w:t>
            </w:r>
          </w:p>
          <w:p w:rsidR="00482E2D" w:rsidRPr="002F06F0" w:rsidRDefault="00482E2D" w:rsidP="00482E2D">
            <w:pPr>
              <w:ind w:firstLine="720"/>
              <w:rPr>
                <w:rFonts w:ascii="Cordia New" w:hAnsi="Cordia New" w:cs="Cordia New"/>
                <w:sz w:val="30"/>
                <w:szCs w:val="30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6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> 70,001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</w:t>
            </w:r>
            <w:r w:rsidR="003A0AE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to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</w:t>
            </w:r>
            <w:r w:rsidRPr="002F06F0">
              <w:rPr>
                <w:rFonts w:ascii="Cordia New" w:hAnsi="Cordia New" w:cs="Cordia New" w:hint="cs"/>
                <w:sz w:val="30"/>
                <w:szCs w:val="30"/>
                <w:cs/>
                <w:lang w:bidi="th-TH"/>
              </w:rPr>
              <w:t xml:space="preserve"> 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>100,000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 </w:t>
            </w:r>
            <w:r w:rsidR="00CA7D2A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Baht</w:t>
            </w:r>
          </w:p>
          <w:p w:rsidR="00482E2D" w:rsidRPr="002F06F0" w:rsidRDefault="00482E2D" w:rsidP="003A0AE7">
            <w:pPr>
              <w:ind w:firstLine="720"/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</w:rPr>
              <w:t>7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 xml:space="preserve"> </w:t>
            </w:r>
            <w:r w:rsidR="003A0AE7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more than</w:t>
            </w:r>
            <w:r w:rsidRPr="002F06F0">
              <w:rPr>
                <w:rFonts w:ascii="Cordia New" w:hAnsi="Cordia New" w:cs="Cordia New"/>
                <w:sz w:val="30"/>
                <w:szCs w:val="30"/>
                <w:cs/>
                <w:lang w:bidi="th-TH"/>
              </w:rPr>
              <w:t xml:space="preserve"> </w:t>
            </w:r>
            <w:r w:rsidRPr="002F06F0">
              <w:rPr>
                <w:rFonts w:ascii="Cordia New" w:hAnsi="Cordia New" w:cs="Cordia New"/>
                <w:sz w:val="30"/>
                <w:szCs w:val="30"/>
              </w:rPr>
              <w:t>100,000</w:t>
            </w: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 xml:space="preserve"> </w:t>
            </w:r>
            <w:r w:rsidR="00CA7D2A"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Baht</w:t>
            </w:r>
          </w:p>
        </w:tc>
        <w:tc>
          <w:tcPr>
            <w:tcW w:w="1418" w:type="dxa"/>
          </w:tcPr>
          <w:p w:rsidR="00482E2D" w:rsidRPr="002F06F0" w:rsidRDefault="00482E2D" w:rsidP="00C817AE">
            <w:pPr>
              <w:rPr>
                <w:rFonts w:ascii="Cordia New" w:hAnsi="Cordia New" w:cs="Cordia New"/>
                <w:sz w:val="30"/>
                <w:szCs w:val="30"/>
                <w:lang w:bidi="th-TH"/>
              </w:rPr>
            </w:pPr>
            <w:r w:rsidRPr="002F06F0">
              <w:rPr>
                <w:rFonts w:ascii="Cordia New" w:hAnsi="Cordia New" w:cs="Cordia New"/>
                <w:sz w:val="30"/>
                <w:szCs w:val="30"/>
                <w:lang w:bidi="th-TH"/>
              </w:rPr>
              <w:t>earnings</w:t>
            </w:r>
          </w:p>
        </w:tc>
      </w:tr>
    </w:tbl>
    <w:p w:rsidR="00482E2D" w:rsidRPr="002F06F0" w:rsidRDefault="00482E2D" w:rsidP="00C817AE">
      <w:pPr>
        <w:rPr>
          <w:rFonts w:ascii="Cordia New" w:hAnsi="Cordia New" w:cs="Cordia New"/>
          <w:b/>
          <w:bCs/>
          <w:sz w:val="30"/>
          <w:szCs w:val="30"/>
          <w:cs/>
          <w:lang w:val="th-TH" w:bidi="th-TH"/>
        </w:rPr>
      </w:pPr>
    </w:p>
    <w:p w:rsidR="00482E2D" w:rsidRPr="002F06F0" w:rsidRDefault="00482E2D">
      <w:pPr>
        <w:ind w:firstLine="720"/>
        <w:rPr>
          <w:rFonts w:ascii="Cordia New" w:hAnsi="Cordia New" w:cs="Cordia New"/>
          <w:sz w:val="30"/>
          <w:szCs w:val="30"/>
        </w:rPr>
      </w:pPr>
    </w:p>
    <w:sectPr w:rsidR="00482E2D" w:rsidRPr="002F06F0" w:rsidSect="00841566">
      <w:pgSz w:w="11900" w:h="16840"/>
      <w:pgMar w:top="851" w:right="1800" w:bottom="993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86A58"/>
    <w:multiLevelType w:val="hybridMultilevel"/>
    <w:tmpl w:val="3BBAB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7C44DA"/>
    <w:multiLevelType w:val="hybridMultilevel"/>
    <w:tmpl w:val="691A8FCE"/>
    <w:lvl w:ilvl="0" w:tplc="0409000F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18170C"/>
    <w:multiLevelType w:val="hybridMultilevel"/>
    <w:tmpl w:val="3BBAB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B92A86"/>
    <w:multiLevelType w:val="hybridMultilevel"/>
    <w:tmpl w:val="3BBAB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586F26"/>
    <w:multiLevelType w:val="hybridMultilevel"/>
    <w:tmpl w:val="3BBAB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1A7F98"/>
    <w:multiLevelType w:val="hybridMultilevel"/>
    <w:tmpl w:val="3BBAB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5E2517"/>
    <w:multiLevelType w:val="hybridMultilevel"/>
    <w:tmpl w:val="691A8FCE"/>
    <w:lvl w:ilvl="0" w:tplc="0409000F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3B44A4"/>
    <w:multiLevelType w:val="hybridMultilevel"/>
    <w:tmpl w:val="3BBAB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031678"/>
    <w:multiLevelType w:val="hybridMultilevel"/>
    <w:tmpl w:val="691A8FCE"/>
    <w:lvl w:ilvl="0" w:tplc="0409000F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DF6205"/>
    <w:multiLevelType w:val="hybridMultilevel"/>
    <w:tmpl w:val="3BBAB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19040E"/>
    <w:multiLevelType w:val="hybridMultilevel"/>
    <w:tmpl w:val="3BBAB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545172"/>
    <w:multiLevelType w:val="hybridMultilevel"/>
    <w:tmpl w:val="3BBAB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0A7EC2"/>
    <w:multiLevelType w:val="hybridMultilevel"/>
    <w:tmpl w:val="691A8FCE"/>
    <w:lvl w:ilvl="0" w:tplc="0409000F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3118A5"/>
    <w:multiLevelType w:val="hybridMultilevel"/>
    <w:tmpl w:val="3BBAB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571382"/>
    <w:multiLevelType w:val="hybridMultilevel"/>
    <w:tmpl w:val="3BBAB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FF487C"/>
    <w:multiLevelType w:val="hybridMultilevel"/>
    <w:tmpl w:val="3BBAB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1C1B83"/>
    <w:multiLevelType w:val="hybridMultilevel"/>
    <w:tmpl w:val="3BBAB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5A3081"/>
    <w:multiLevelType w:val="hybridMultilevel"/>
    <w:tmpl w:val="3BBAB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6000DC"/>
    <w:multiLevelType w:val="hybridMultilevel"/>
    <w:tmpl w:val="DD7ED5E2"/>
    <w:lvl w:ilvl="0" w:tplc="11B6E4C4">
      <w:start w:val="2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B95652"/>
    <w:multiLevelType w:val="hybridMultilevel"/>
    <w:tmpl w:val="3BBAB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D163EF"/>
    <w:multiLevelType w:val="hybridMultilevel"/>
    <w:tmpl w:val="3BBAB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347F1A"/>
    <w:multiLevelType w:val="hybridMultilevel"/>
    <w:tmpl w:val="3BBAB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6C2426"/>
    <w:multiLevelType w:val="hybridMultilevel"/>
    <w:tmpl w:val="691A8FCE"/>
    <w:lvl w:ilvl="0" w:tplc="0409000F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E63575"/>
    <w:multiLevelType w:val="hybridMultilevel"/>
    <w:tmpl w:val="3BBAB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ED3B9B"/>
    <w:multiLevelType w:val="hybridMultilevel"/>
    <w:tmpl w:val="3BBAB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C477E14"/>
    <w:multiLevelType w:val="hybridMultilevel"/>
    <w:tmpl w:val="FFC269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634488"/>
    <w:multiLevelType w:val="hybridMultilevel"/>
    <w:tmpl w:val="691A8FCE"/>
    <w:lvl w:ilvl="0" w:tplc="0409000F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4F1D3B"/>
    <w:multiLevelType w:val="hybridMultilevel"/>
    <w:tmpl w:val="3BBAB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A51BC8"/>
    <w:multiLevelType w:val="hybridMultilevel"/>
    <w:tmpl w:val="3BBAB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445482"/>
    <w:multiLevelType w:val="hybridMultilevel"/>
    <w:tmpl w:val="691A8FCE"/>
    <w:lvl w:ilvl="0" w:tplc="0409000F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A376E43"/>
    <w:multiLevelType w:val="hybridMultilevel"/>
    <w:tmpl w:val="691A8FCE"/>
    <w:lvl w:ilvl="0" w:tplc="0409000F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1350D7"/>
    <w:multiLevelType w:val="hybridMultilevel"/>
    <w:tmpl w:val="E500C83A"/>
    <w:lvl w:ilvl="0" w:tplc="B98238A0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25"/>
  </w:num>
  <w:num w:numId="3">
    <w:abstractNumId w:val="28"/>
  </w:num>
  <w:num w:numId="4">
    <w:abstractNumId w:val="27"/>
  </w:num>
  <w:num w:numId="5">
    <w:abstractNumId w:val="2"/>
  </w:num>
  <w:num w:numId="6">
    <w:abstractNumId w:val="13"/>
  </w:num>
  <w:num w:numId="7">
    <w:abstractNumId w:val="17"/>
  </w:num>
  <w:num w:numId="8">
    <w:abstractNumId w:val="24"/>
  </w:num>
  <w:num w:numId="9">
    <w:abstractNumId w:val="4"/>
  </w:num>
  <w:num w:numId="10">
    <w:abstractNumId w:val="9"/>
  </w:num>
  <w:num w:numId="11">
    <w:abstractNumId w:val="16"/>
  </w:num>
  <w:num w:numId="12">
    <w:abstractNumId w:val="14"/>
  </w:num>
  <w:num w:numId="13">
    <w:abstractNumId w:val="10"/>
  </w:num>
  <w:num w:numId="14">
    <w:abstractNumId w:val="15"/>
  </w:num>
  <w:num w:numId="15">
    <w:abstractNumId w:val="5"/>
  </w:num>
  <w:num w:numId="16">
    <w:abstractNumId w:val="11"/>
  </w:num>
  <w:num w:numId="17">
    <w:abstractNumId w:val="3"/>
  </w:num>
  <w:num w:numId="18">
    <w:abstractNumId w:val="0"/>
  </w:num>
  <w:num w:numId="19">
    <w:abstractNumId w:val="19"/>
  </w:num>
  <w:num w:numId="20">
    <w:abstractNumId w:val="20"/>
  </w:num>
  <w:num w:numId="21">
    <w:abstractNumId w:val="21"/>
  </w:num>
  <w:num w:numId="22">
    <w:abstractNumId w:val="31"/>
  </w:num>
  <w:num w:numId="23">
    <w:abstractNumId w:val="30"/>
  </w:num>
  <w:num w:numId="24">
    <w:abstractNumId w:val="12"/>
  </w:num>
  <w:num w:numId="25">
    <w:abstractNumId w:val="22"/>
  </w:num>
  <w:num w:numId="26">
    <w:abstractNumId w:val="6"/>
  </w:num>
  <w:num w:numId="27">
    <w:abstractNumId w:val="29"/>
  </w:num>
  <w:num w:numId="28">
    <w:abstractNumId w:val="1"/>
  </w:num>
  <w:num w:numId="29">
    <w:abstractNumId w:val="8"/>
  </w:num>
  <w:num w:numId="30">
    <w:abstractNumId w:val="26"/>
  </w:num>
  <w:num w:numId="31">
    <w:abstractNumId w:val="18"/>
  </w:num>
  <w:num w:numId="3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039"/>
    <w:rsid w:val="000025E8"/>
    <w:rsid w:val="00024948"/>
    <w:rsid w:val="00030F7B"/>
    <w:rsid w:val="0007143E"/>
    <w:rsid w:val="00093555"/>
    <w:rsid w:val="00130F22"/>
    <w:rsid w:val="00132463"/>
    <w:rsid w:val="00167262"/>
    <w:rsid w:val="00190DBE"/>
    <w:rsid w:val="00192389"/>
    <w:rsid w:val="001A2520"/>
    <w:rsid w:val="001B0892"/>
    <w:rsid w:val="001B15B5"/>
    <w:rsid w:val="001F0D18"/>
    <w:rsid w:val="00230E81"/>
    <w:rsid w:val="002C4FB6"/>
    <w:rsid w:val="002F06F0"/>
    <w:rsid w:val="00314AC5"/>
    <w:rsid w:val="00335337"/>
    <w:rsid w:val="00344D1C"/>
    <w:rsid w:val="00377BE4"/>
    <w:rsid w:val="00380AB0"/>
    <w:rsid w:val="00381F63"/>
    <w:rsid w:val="003878E6"/>
    <w:rsid w:val="003A0AE7"/>
    <w:rsid w:val="003B4CB8"/>
    <w:rsid w:val="003B61B4"/>
    <w:rsid w:val="00443F10"/>
    <w:rsid w:val="004529FE"/>
    <w:rsid w:val="00476039"/>
    <w:rsid w:val="00482E2D"/>
    <w:rsid w:val="00485321"/>
    <w:rsid w:val="004A4D90"/>
    <w:rsid w:val="004D3FCE"/>
    <w:rsid w:val="004D7A7B"/>
    <w:rsid w:val="004F546E"/>
    <w:rsid w:val="00531DBD"/>
    <w:rsid w:val="00533F1B"/>
    <w:rsid w:val="00546637"/>
    <w:rsid w:val="00576098"/>
    <w:rsid w:val="005A1D1F"/>
    <w:rsid w:val="005C13DB"/>
    <w:rsid w:val="005D3427"/>
    <w:rsid w:val="0060009D"/>
    <w:rsid w:val="006332C9"/>
    <w:rsid w:val="00664542"/>
    <w:rsid w:val="006769FE"/>
    <w:rsid w:val="00677B10"/>
    <w:rsid w:val="006A2815"/>
    <w:rsid w:val="006C09E2"/>
    <w:rsid w:val="006D3AE9"/>
    <w:rsid w:val="006F02C1"/>
    <w:rsid w:val="00703EFC"/>
    <w:rsid w:val="0072601A"/>
    <w:rsid w:val="00751469"/>
    <w:rsid w:val="0075603C"/>
    <w:rsid w:val="007764FC"/>
    <w:rsid w:val="00786C13"/>
    <w:rsid w:val="00791E39"/>
    <w:rsid w:val="007E5457"/>
    <w:rsid w:val="008274D4"/>
    <w:rsid w:val="0084127C"/>
    <w:rsid w:val="00841566"/>
    <w:rsid w:val="00843AF4"/>
    <w:rsid w:val="00857E08"/>
    <w:rsid w:val="008B4439"/>
    <w:rsid w:val="008D24F1"/>
    <w:rsid w:val="008E18E4"/>
    <w:rsid w:val="008E2BD0"/>
    <w:rsid w:val="008F1D72"/>
    <w:rsid w:val="00900310"/>
    <w:rsid w:val="00917D5E"/>
    <w:rsid w:val="0092516B"/>
    <w:rsid w:val="0093282C"/>
    <w:rsid w:val="00942C37"/>
    <w:rsid w:val="009635C2"/>
    <w:rsid w:val="00965CBA"/>
    <w:rsid w:val="009C7164"/>
    <w:rsid w:val="009D094E"/>
    <w:rsid w:val="009D0DA8"/>
    <w:rsid w:val="009D411B"/>
    <w:rsid w:val="009D6269"/>
    <w:rsid w:val="00A04CD5"/>
    <w:rsid w:val="00A1372F"/>
    <w:rsid w:val="00A231FA"/>
    <w:rsid w:val="00A27F28"/>
    <w:rsid w:val="00A32DEE"/>
    <w:rsid w:val="00A5625A"/>
    <w:rsid w:val="00A60603"/>
    <w:rsid w:val="00A744BF"/>
    <w:rsid w:val="00A87B11"/>
    <w:rsid w:val="00A9381B"/>
    <w:rsid w:val="00A97C3C"/>
    <w:rsid w:val="00AA1E3D"/>
    <w:rsid w:val="00AB2B5E"/>
    <w:rsid w:val="00AC68B0"/>
    <w:rsid w:val="00AF20B8"/>
    <w:rsid w:val="00B236F0"/>
    <w:rsid w:val="00B32D83"/>
    <w:rsid w:val="00B351E7"/>
    <w:rsid w:val="00B508C7"/>
    <w:rsid w:val="00B56739"/>
    <w:rsid w:val="00B63854"/>
    <w:rsid w:val="00B6649B"/>
    <w:rsid w:val="00B95C1E"/>
    <w:rsid w:val="00B96F7D"/>
    <w:rsid w:val="00BA46EF"/>
    <w:rsid w:val="00BB20A3"/>
    <w:rsid w:val="00BC0774"/>
    <w:rsid w:val="00BE76D9"/>
    <w:rsid w:val="00BF6564"/>
    <w:rsid w:val="00C018B4"/>
    <w:rsid w:val="00C20104"/>
    <w:rsid w:val="00C25272"/>
    <w:rsid w:val="00C2789B"/>
    <w:rsid w:val="00C817AE"/>
    <w:rsid w:val="00C917BB"/>
    <w:rsid w:val="00CA7D2A"/>
    <w:rsid w:val="00CC25A4"/>
    <w:rsid w:val="00CC5210"/>
    <w:rsid w:val="00CC58DE"/>
    <w:rsid w:val="00CD4E98"/>
    <w:rsid w:val="00CF6203"/>
    <w:rsid w:val="00CF6EF9"/>
    <w:rsid w:val="00D20F91"/>
    <w:rsid w:val="00D37880"/>
    <w:rsid w:val="00D811F8"/>
    <w:rsid w:val="00D820D1"/>
    <w:rsid w:val="00DF43A5"/>
    <w:rsid w:val="00DF64E7"/>
    <w:rsid w:val="00E02999"/>
    <w:rsid w:val="00E2306C"/>
    <w:rsid w:val="00E23406"/>
    <w:rsid w:val="00E30999"/>
    <w:rsid w:val="00E46D4A"/>
    <w:rsid w:val="00E46E0B"/>
    <w:rsid w:val="00E62533"/>
    <w:rsid w:val="00E720C5"/>
    <w:rsid w:val="00E8324F"/>
    <w:rsid w:val="00E85E46"/>
    <w:rsid w:val="00E86E43"/>
    <w:rsid w:val="00EA3E3D"/>
    <w:rsid w:val="00EB18F7"/>
    <w:rsid w:val="00EC6865"/>
    <w:rsid w:val="00EE0B8D"/>
    <w:rsid w:val="00F17ABD"/>
    <w:rsid w:val="00F17E18"/>
    <w:rsid w:val="00F5196F"/>
    <w:rsid w:val="00F82B4E"/>
    <w:rsid w:val="00F84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CE5FE55A-C923-44F1-AF6D-3EDB02275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03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02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2C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F02C1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2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2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2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2C1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C5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279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5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43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33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55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530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317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609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3551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91495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240ACB-F2E3-42CE-800D-0ED13F1273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4</Words>
  <Characters>498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MA</Company>
  <LinksUpToDate>false</LinksUpToDate>
  <CharactersWithSpaces>5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jai Apibunyopas</dc:creator>
  <cp:lastModifiedBy>รัศมี ตันศิริสิทธิกุล</cp:lastModifiedBy>
  <cp:revision>3</cp:revision>
  <cp:lastPrinted>2016-09-22T14:05:00Z</cp:lastPrinted>
  <dcterms:created xsi:type="dcterms:W3CDTF">2016-10-05T02:52:00Z</dcterms:created>
  <dcterms:modified xsi:type="dcterms:W3CDTF">2016-10-05T02:53:00Z</dcterms:modified>
</cp:coreProperties>
</file>